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615"/>
        <w:gridCol w:w="2880"/>
        <w:gridCol w:w="5310"/>
      </w:tblGrid>
      <w:tr w:rsidR="00EB1157" w14:paraId="4DC48C66" w14:textId="77777777">
        <w:tc>
          <w:tcPr>
            <w:tcW w:w="9805" w:type="dxa"/>
            <w:gridSpan w:val="3"/>
          </w:tcPr>
          <w:p w14:paraId="2A8BBC53" w14:textId="3C675C98" w:rsidR="00EB1157" w:rsidRPr="00421262" w:rsidRDefault="65908E8D">
            <w:pPr>
              <w:rPr>
                <w:b/>
                <w:bCs/>
              </w:rPr>
            </w:pPr>
            <w:r w:rsidRPr="5371A7BE">
              <w:rPr>
                <w:b/>
                <w:bCs/>
              </w:rPr>
              <w:t>Supplemental Table</w:t>
            </w:r>
            <w:r w:rsidR="00EB1157" w:rsidRPr="5371A7BE">
              <w:rPr>
                <w:b/>
                <w:bCs/>
              </w:rPr>
              <w:t xml:space="preserve"> 1. </w:t>
            </w:r>
            <w:r w:rsidR="00EB1157">
              <w:rPr>
                <w:b/>
                <w:bCs/>
              </w:rPr>
              <w:t>Chemotherapy Classification</w:t>
            </w:r>
          </w:p>
        </w:tc>
      </w:tr>
      <w:tr w:rsidR="00EB1157" w14:paraId="748045D5" w14:textId="77777777" w:rsidTr="007A5CF5">
        <w:tc>
          <w:tcPr>
            <w:tcW w:w="1615" w:type="dxa"/>
          </w:tcPr>
          <w:p w14:paraId="084B1381" w14:textId="77777777" w:rsidR="00EB1157" w:rsidRPr="00421262" w:rsidRDefault="00EB1157">
            <w:pPr>
              <w:rPr>
                <w:b/>
                <w:bCs/>
              </w:rPr>
            </w:pPr>
            <w:r w:rsidRPr="00421262">
              <w:rPr>
                <w:b/>
                <w:bCs/>
              </w:rPr>
              <w:t>Disease Group</w:t>
            </w:r>
          </w:p>
        </w:tc>
        <w:tc>
          <w:tcPr>
            <w:tcW w:w="2880" w:type="dxa"/>
          </w:tcPr>
          <w:p w14:paraId="4337E54C" w14:textId="77777777" w:rsidR="00EB1157" w:rsidRPr="00421262" w:rsidRDefault="00EB1157">
            <w:pPr>
              <w:rPr>
                <w:b/>
                <w:bCs/>
              </w:rPr>
            </w:pPr>
            <w:r w:rsidRPr="00421262">
              <w:rPr>
                <w:b/>
                <w:bCs/>
              </w:rPr>
              <w:t>Chemotherapy Category</w:t>
            </w:r>
          </w:p>
        </w:tc>
        <w:tc>
          <w:tcPr>
            <w:tcW w:w="5310" w:type="dxa"/>
          </w:tcPr>
          <w:p w14:paraId="52647F9B" w14:textId="77777777" w:rsidR="00EB1157" w:rsidRPr="00421262" w:rsidRDefault="00EB1157">
            <w:pPr>
              <w:rPr>
                <w:b/>
                <w:bCs/>
              </w:rPr>
            </w:pPr>
            <w:r w:rsidRPr="00421262">
              <w:rPr>
                <w:b/>
                <w:bCs/>
              </w:rPr>
              <w:t>Chemotherapy Regimen</w:t>
            </w:r>
          </w:p>
        </w:tc>
      </w:tr>
      <w:tr w:rsidR="00EB1157" w14:paraId="4AA636B2" w14:textId="77777777" w:rsidTr="007A5CF5">
        <w:tc>
          <w:tcPr>
            <w:tcW w:w="1615" w:type="dxa"/>
            <w:vMerge w:val="restart"/>
          </w:tcPr>
          <w:p w14:paraId="7803E520" w14:textId="77777777" w:rsidR="00EB1157" w:rsidRDefault="00EB1157">
            <w:r>
              <w:t>Acute Leukemia</w:t>
            </w:r>
          </w:p>
        </w:tc>
        <w:tc>
          <w:tcPr>
            <w:tcW w:w="2880" w:type="dxa"/>
            <w:vMerge w:val="restart"/>
          </w:tcPr>
          <w:p w14:paraId="4879FA6E" w14:textId="77777777" w:rsidR="00EB1157" w:rsidRDefault="00EB1157">
            <w:proofErr w:type="gramStart"/>
            <w:r>
              <w:t>High-dose</w:t>
            </w:r>
            <w:proofErr w:type="gramEnd"/>
            <w:r>
              <w:t>/multi-drug</w:t>
            </w:r>
          </w:p>
        </w:tc>
        <w:tc>
          <w:tcPr>
            <w:tcW w:w="5310" w:type="dxa"/>
          </w:tcPr>
          <w:p w14:paraId="0A8926E8" w14:textId="77777777" w:rsidR="00EB1157" w:rsidRDefault="00EB1157">
            <w:r>
              <w:t>c</w:t>
            </w:r>
            <w:r w:rsidRPr="00D53C60">
              <w:t xml:space="preserve">yclophosphamide, </w:t>
            </w:r>
            <w:r>
              <w:t>d</w:t>
            </w:r>
            <w:r w:rsidRPr="00D53C60">
              <w:t xml:space="preserve">aunorubicin, </w:t>
            </w:r>
            <w:r>
              <w:t>v</w:t>
            </w:r>
            <w:r w:rsidRPr="00D53C60">
              <w:t xml:space="preserve">incristine, </w:t>
            </w:r>
            <w:proofErr w:type="spellStart"/>
            <w:r>
              <w:t>p</w:t>
            </w:r>
            <w:r w:rsidRPr="00D53C60">
              <w:t>egaspargase</w:t>
            </w:r>
            <w:proofErr w:type="spellEnd"/>
            <w:r w:rsidRPr="00D53C60">
              <w:t xml:space="preserve">, </w:t>
            </w:r>
            <w:r>
              <w:t>c</w:t>
            </w:r>
            <w:r w:rsidRPr="00D53C60">
              <w:t xml:space="preserve">ytarabine, </w:t>
            </w:r>
            <w:r>
              <w:t>m</w:t>
            </w:r>
            <w:r w:rsidRPr="00D53C60">
              <w:t>ethotrexate (STOCK)</w:t>
            </w:r>
            <w:r>
              <w:t xml:space="preserve"> (n=1)</w:t>
            </w:r>
          </w:p>
        </w:tc>
      </w:tr>
      <w:tr w:rsidR="00EB1157" w14:paraId="0D1B36FE" w14:textId="77777777" w:rsidTr="007A5CF5">
        <w:tc>
          <w:tcPr>
            <w:tcW w:w="1615" w:type="dxa"/>
            <w:vMerge/>
          </w:tcPr>
          <w:p w14:paraId="658D2F24" w14:textId="77777777" w:rsidR="00EB1157" w:rsidRDefault="00EB1157"/>
        </w:tc>
        <w:tc>
          <w:tcPr>
            <w:tcW w:w="2880" w:type="dxa"/>
            <w:vMerge/>
          </w:tcPr>
          <w:p w14:paraId="7456682B" w14:textId="77777777" w:rsidR="00EB1157" w:rsidRDefault="00EB1157"/>
        </w:tc>
        <w:tc>
          <w:tcPr>
            <w:tcW w:w="5310" w:type="dxa"/>
          </w:tcPr>
          <w:p w14:paraId="31E72FA2" w14:textId="77777777" w:rsidR="00EB1157" w:rsidRPr="00E36095" w:rsidRDefault="00EB1157">
            <w:r w:rsidRPr="00E36095">
              <w:t>daunorubicin-cytarabine liposome</w:t>
            </w:r>
            <w:r>
              <w:t xml:space="preserve"> (n=1)</w:t>
            </w:r>
          </w:p>
        </w:tc>
      </w:tr>
      <w:tr w:rsidR="00EB1157" w14:paraId="4F9ABD70" w14:textId="77777777" w:rsidTr="007A5CF5">
        <w:tc>
          <w:tcPr>
            <w:tcW w:w="1615" w:type="dxa"/>
            <w:vMerge/>
          </w:tcPr>
          <w:p w14:paraId="68195948" w14:textId="77777777" w:rsidR="00EB1157" w:rsidRDefault="00EB1157"/>
        </w:tc>
        <w:tc>
          <w:tcPr>
            <w:tcW w:w="2880" w:type="dxa"/>
            <w:vMerge/>
          </w:tcPr>
          <w:p w14:paraId="2F830309" w14:textId="77777777" w:rsidR="00EB1157" w:rsidRDefault="00EB1157"/>
        </w:tc>
        <w:tc>
          <w:tcPr>
            <w:tcW w:w="5310" w:type="dxa"/>
          </w:tcPr>
          <w:p w14:paraId="50184EFA" w14:textId="77777777" w:rsidR="00EB1157" w:rsidRDefault="00EB1157">
            <w:r>
              <w:t xml:space="preserve">E-selection antagonist, </w:t>
            </w:r>
            <w:r w:rsidRPr="006A7563">
              <w:t>daunorubicin</w:t>
            </w:r>
            <w:r>
              <w:t xml:space="preserve">, </w:t>
            </w:r>
            <w:r w:rsidRPr="006A7563">
              <w:t>cytarabine</w:t>
            </w:r>
            <w:r>
              <w:t xml:space="preserve"> (n=1)</w:t>
            </w:r>
          </w:p>
        </w:tc>
      </w:tr>
      <w:tr w:rsidR="00EB1157" w14:paraId="3746FDB7" w14:textId="77777777" w:rsidTr="007A5CF5">
        <w:tc>
          <w:tcPr>
            <w:tcW w:w="1615" w:type="dxa"/>
            <w:vMerge/>
          </w:tcPr>
          <w:p w14:paraId="7E624BBF" w14:textId="77777777" w:rsidR="00EB1157" w:rsidRDefault="00EB1157"/>
        </w:tc>
        <w:tc>
          <w:tcPr>
            <w:tcW w:w="2880" w:type="dxa"/>
            <w:vMerge/>
          </w:tcPr>
          <w:p w14:paraId="1C00EB54" w14:textId="77777777" w:rsidR="00EB1157" w:rsidRDefault="00EB1157"/>
        </w:tc>
        <w:tc>
          <w:tcPr>
            <w:tcW w:w="5310" w:type="dxa"/>
          </w:tcPr>
          <w:p w14:paraId="6A50C29D" w14:textId="77777777" w:rsidR="00EB1157" w:rsidRPr="00E36095" w:rsidRDefault="00EB1157">
            <w:r w:rsidRPr="00780F98">
              <w:t>rituximab, dexamethasone, cytarabine, daunorubicin, vincristine, methotrexate</w:t>
            </w:r>
            <w:r>
              <w:t xml:space="preserve"> (n=1)</w:t>
            </w:r>
          </w:p>
        </w:tc>
      </w:tr>
      <w:tr w:rsidR="00EB1157" w14:paraId="19645229" w14:textId="77777777" w:rsidTr="007A5CF5">
        <w:tc>
          <w:tcPr>
            <w:tcW w:w="1615" w:type="dxa"/>
            <w:vMerge/>
          </w:tcPr>
          <w:p w14:paraId="398038E9" w14:textId="77777777" w:rsidR="00EB1157" w:rsidRDefault="00EB1157"/>
        </w:tc>
        <w:tc>
          <w:tcPr>
            <w:tcW w:w="2880" w:type="dxa"/>
            <w:vMerge/>
          </w:tcPr>
          <w:p w14:paraId="07141DE9" w14:textId="77777777" w:rsidR="00EB1157" w:rsidRDefault="00EB1157"/>
        </w:tc>
        <w:tc>
          <w:tcPr>
            <w:tcW w:w="5310" w:type="dxa"/>
          </w:tcPr>
          <w:p w14:paraId="29CC3043" w14:textId="77777777" w:rsidR="00EB1157" w:rsidRPr="00EF30BD" w:rsidRDefault="00EB1157">
            <w:r w:rsidRPr="004138D8">
              <w:t>rituximab, cyclophosphamide, vincristine sulfate, prednisone (RCVP)</w:t>
            </w:r>
            <w:r>
              <w:t xml:space="preserve"> (n=1)</w:t>
            </w:r>
          </w:p>
        </w:tc>
      </w:tr>
      <w:tr w:rsidR="00EB1157" w:rsidRPr="00774D6D" w14:paraId="72E4D349" w14:textId="77777777" w:rsidTr="007A5CF5">
        <w:tc>
          <w:tcPr>
            <w:tcW w:w="1615" w:type="dxa"/>
            <w:vMerge/>
          </w:tcPr>
          <w:p w14:paraId="38B09DE0" w14:textId="77777777" w:rsidR="00EB1157" w:rsidRDefault="00EB1157"/>
        </w:tc>
        <w:tc>
          <w:tcPr>
            <w:tcW w:w="2880" w:type="dxa"/>
          </w:tcPr>
          <w:p w14:paraId="6AA56FF1" w14:textId="77777777" w:rsidR="00EB1157" w:rsidRDefault="00EB1157">
            <w:r>
              <w:t>Hypomethylating</w:t>
            </w:r>
          </w:p>
        </w:tc>
        <w:tc>
          <w:tcPr>
            <w:tcW w:w="5310" w:type="dxa"/>
          </w:tcPr>
          <w:p w14:paraId="67C45B06" w14:textId="77777777" w:rsidR="00EB1157" w:rsidRPr="00774D6D" w:rsidRDefault="00EB1157">
            <w:r>
              <w:t>a</w:t>
            </w:r>
            <w:r w:rsidRPr="001532FE">
              <w:t xml:space="preserve">zacitidine </w:t>
            </w:r>
            <w:r>
              <w:t>(n=2)</w:t>
            </w:r>
          </w:p>
        </w:tc>
      </w:tr>
      <w:tr w:rsidR="00EB1157" w14:paraId="3FA2B2B4" w14:textId="77777777" w:rsidTr="007A5CF5">
        <w:tc>
          <w:tcPr>
            <w:tcW w:w="1615" w:type="dxa"/>
            <w:vMerge/>
          </w:tcPr>
          <w:p w14:paraId="4F8A9D1E" w14:textId="77777777" w:rsidR="00EB1157" w:rsidRDefault="00EB1157"/>
        </w:tc>
        <w:tc>
          <w:tcPr>
            <w:tcW w:w="2880" w:type="dxa"/>
            <w:vMerge w:val="restart"/>
          </w:tcPr>
          <w:p w14:paraId="13BA5CA5" w14:textId="77777777" w:rsidR="00EB1157" w:rsidRDefault="00EB1157">
            <w:r>
              <w:t>Hypomethylating/Targeted</w:t>
            </w:r>
          </w:p>
        </w:tc>
        <w:tc>
          <w:tcPr>
            <w:tcW w:w="5310" w:type="dxa"/>
          </w:tcPr>
          <w:p w14:paraId="6F80EA20" w14:textId="67C13793" w:rsidR="00EB1157" w:rsidRDefault="00EB1157">
            <w:r>
              <w:t>CD33 monoclonal antibody, a</w:t>
            </w:r>
            <w:r w:rsidRPr="0086448C">
              <w:t>zacitidine</w:t>
            </w:r>
            <w:r>
              <w:t xml:space="preserve"> (n=</w:t>
            </w:r>
            <w:r w:rsidR="00DB2412">
              <w:t>2</w:t>
            </w:r>
            <w:r>
              <w:t>)</w:t>
            </w:r>
          </w:p>
        </w:tc>
      </w:tr>
      <w:tr w:rsidR="00EB1157" w14:paraId="3D6A6967" w14:textId="77777777" w:rsidTr="007A5CF5">
        <w:tc>
          <w:tcPr>
            <w:tcW w:w="1615" w:type="dxa"/>
            <w:vMerge/>
          </w:tcPr>
          <w:p w14:paraId="5FAE7E94" w14:textId="77777777" w:rsidR="00EB1157" w:rsidRDefault="00EB1157"/>
        </w:tc>
        <w:tc>
          <w:tcPr>
            <w:tcW w:w="2880" w:type="dxa"/>
            <w:vMerge/>
          </w:tcPr>
          <w:p w14:paraId="443ACFC7" w14:textId="77777777" w:rsidR="00EB1157" w:rsidRDefault="00EB1157"/>
        </w:tc>
        <w:tc>
          <w:tcPr>
            <w:tcW w:w="5310" w:type="dxa"/>
          </w:tcPr>
          <w:p w14:paraId="1F41E13B" w14:textId="77777777" w:rsidR="00EB1157" w:rsidRDefault="00EB1157">
            <w:r>
              <w:rPr>
                <w:rFonts w:ascii="Calibri" w:hAnsi="Calibri" w:cs="Calibri"/>
                <w:color w:val="000000"/>
              </w:rPr>
              <w:t>entospletinib, decitabine (n=1)</w:t>
            </w:r>
          </w:p>
        </w:tc>
      </w:tr>
      <w:tr w:rsidR="00EB1157" w14:paraId="637FD0DC" w14:textId="77777777" w:rsidTr="007A5CF5">
        <w:tc>
          <w:tcPr>
            <w:tcW w:w="1615" w:type="dxa"/>
            <w:vMerge/>
          </w:tcPr>
          <w:p w14:paraId="365A6D82" w14:textId="77777777" w:rsidR="00EB1157" w:rsidRDefault="00EB1157"/>
        </w:tc>
        <w:tc>
          <w:tcPr>
            <w:tcW w:w="2880" w:type="dxa"/>
            <w:vMerge/>
          </w:tcPr>
          <w:p w14:paraId="4627ECF1" w14:textId="77777777" w:rsidR="00EB1157" w:rsidRDefault="00EB1157"/>
        </w:tc>
        <w:tc>
          <w:tcPr>
            <w:tcW w:w="5310" w:type="dxa"/>
          </w:tcPr>
          <w:p w14:paraId="04B9B5CB" w14:textId="77777777" w:rsidR="00EB1157" w:rsidRPr="0086448C" w:rsidRDefault="00EB1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vosidenib, azacitidine (n=2)</w:t>
            </w:r>
          </w:p>
        </w:tc>
      </w:tr>
      <w:tr w:rsidR="00EB1157" w14:paraId="7BC4D5A9" w14:textId="77777777" w:rsidTr="007A5CF5">
        <w:tc>
          <w:tcPr>
            <w:tcW w:w="1615" w:type="dxa"/>
            <w:vMerge/>
          </w:tcPr>
          <w:p w14:paraId="397C76E4" w14:textId="77777777" w:rsidR="00EB1157" w:rsidRDefault="00EB1157"/>
        </w:tc>
        <w:tc>
          <w:tcPr>
            <w:tcW w:w="2880" w:type="dxa"/>
            <w:vMerge/>
          </w:tcPr>
          <w:p w14:paraId="76E9E30A" w14:textId="77777777" w:rsidR="00EB1157" w:rsidRDefault="00EB1157"/>
        </w:tc>
        <w:tc>
          <w:tcPr>
            <w:tcW w:w="5310" w:type="dxa"/>
          </w:tcPr>
          <w:p w14:paraId="05B7EB26" w14:textId="77777777" w:rsidR="00EB1157" w:rsidRPr="00DB056B" w:rsidRDefault="00EB1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afenib, azacitidine (n=1)</w:t>
            </w:r>
          </w:p>
        </w:tc>
      </w:tr>
      <w:tr w:rsidR="00EB1157" w14:paraId="224186DF" w14:textId="77777777" w:rsidTr="007A5CF5">
        <w:tc>
          <w:tcPr>
            <w:tcW w:w="1615" w:type="dxa"/>
            <w:vMerge/>
          </w:tcPr>
          <w:p w14:paraId="4945B1D3" w14:textId="77777777" w:rsidR="00EB1157" w:rsidRDefault="00EB1157"/>
        </w:tc>
        <w:tc>
          <w:tcPr>
            <w:tcW w:w="2880" w:type="dxa"/>
            <w:vMerge/>
          </w:tcPr>
          <w:p w14:paraId="11C3C831" w14:textId="77777777" w:rsidR="00EB1157" w:rsidRDefault="00EB1157"/>
        </w:tc>
        <w:tc>
          <w:tcPr>
            <w:tcW w:w="5310" w:type="dxa"/>
          </w:tcPr>
          <w:p w14:paraId="1EE3BFCB" w14:textId="77777777" w:rsidR="00EB1157" w:rsidRDefault="00EB1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clax, azacitidine (n=2)</w:t>
            </w:r>
          </w:p>
        </w:tc>
      </w:tr>
      <w:tr w:rsidR="00EB1157" w14:paraId="49C8B71C" w14:textId="77777777" w:rsidTr="007A5CF5">
        <w:tc>
          <w:tcPr>
            <w:tcW w:w="1615" w:type="dxa"/>
            <w:vMerge/>
          </w:tcPr>
          <w:p w14:paraId="46DFCE5C" w14:textId="77777777" w:rsidR="00EB1157" w:rsidRDefault="00EB1157"/>
        </w:tc>
        <w:tc>
          <w:tcPr>
            <w:tcW w:w="2880" w:type="dxa"/>
            <w:vMerge w:val="restart"/>
          </w:tcPr>
          <w:p w14:paraId="12FC85DA" w14:textId="77777777" w:rsidR="00EB1157" w:rsidRDefault="00EB1157">
            <w:r>
              <w:t>Targeted</w:t>
            </w:r>
          </w:p>
        </w:tc>
        <w:tc>
          <w:tcPr>
            <w:tcW w:w="5310" w:type="dxa"/>
          </w:tcPr>
          <w:p w14:paraId="7CA7BB48" w14:textId="77777777" w:rsidR="00EB1157" w:rsidRDefault="00EB115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asidenib (n=5)</w:t>
            </w:r>
          </w:p>
        </w:tc>
      </w:tr>
      <w:tr w:rsidR="00EB1157" w14:paraId="55BAB9F0" w14:textId="77777777" w:rsidTr="007A5CF5">
        <w:tc>
          <w:tcPr>
            <w:tcW w:w="1615" w:type="dxa"/>
            <w:vMerge/>
          </w:tcPr>
          <w:p w14:paraId="3425940D" w14:textId="77777777" w:rsidR="00EB1157" w:rsidRDefault="00EB1157"/>
        </w:tc>
        <w:tc>
          <w:tcPr>
            <w:tcW w:w="2880" w:type="dxa"/>
            <w:vMerge/>
          </w:tcPr>
          <w:p w14:paraId="20AD7943" w14:textId="77777777" w:rsidR="00EB1157" w:rsidRDefault="00EB1157"/>
        </w:tc>
        <w:tc>
          <w:tcPr>
            <w:tcW w:w="5310" w:type="dxa"/>
          </w:tcPr>
          <w:p w14:paraId="3A11BE35" w14:textId="77777777" w:rsidR="00EB1157" w:rsidRPr="000E3E72" w:rsidRDefault="00EB115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ospletinib (n=1)</w:t>
            </w:r>
          </w:p>
        </w:tc>
      </w:tr>
      <w:tr w:rsidR="00EB1157" w14:paraId="36D5B659" w14:textId="77777777" w:rsidTr="007A5CF5">
        <w:trPr>
          <w:trHeight w:val="314"/>
        </w:trPr>
        <w:tc>
          <w:tcPr>
            <w:tcW w:w="1615" w:type="dxa"/>
            <w:vMerge/>
          </w:tcPr>
          <w:p w14:paraId="777C1F59" w14:textId="77777777" w:rsidR="00EB1157" w:rsidRDefault="00EB1157"/>
        </w:tc>
        <w:tc>
          <w:tcPr>
            <w:tcW w:w="2880" w:type="dxa"/>
            <w:vMerge/>
          </w:tcPr>
          <w:p w14:paraId="6FCBA080" w14:textId="77777777" w:rsidR="00EB1157" w:rsidRDefault="00EB1157"/>
        </w:tc>
        <w:tc>
          <w:tcPr>
            <w:tcW w:w="5310" w:type="dxa"/>
          </w:tcPr>
          <w:p w14:paraId="71D94269" w14:textId="77777777" w:rsidR="00EB1157" w:rsidRPr="000E3E72" w:rsidRDefault="00EB115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lteritini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n=1)</w:t>
            </w:r>
          </w:p>
        </w:tc>
      </w:tr>
      <w:tr w:rsidR="00EB1157" w14:paraId="34184CA3" w14:textId="77777777" w:rsidTr="007A5CF5">
        <w:tc>
          <w:tcPr>
            <w:tcW w:w="1615" w:type="dxa"/>
            <w:vMerge w:val="restart"/>
          </w:tcPr>
          <w:p w14:paraId="3FC14614" w14:textId="77777777" w:rsidR="00EB1157" w:rsidRDefault="00EB1157">
            <w:r>
              <w:t>CLL</w:t>
            </w:r>
          </w:p>
        </w:tc>
        <w:tc>
          <w:tcPr>
            <w:tcW w:w="2880" w:type="dxa"/>
            <w:vMerge w:val="restart"/>
          </w:tcPr>
          <w:p w14:paraId="74AA4D9F" w14:textId="77777777" w:rsidR="00EB1157" w:rsidRDefault="00EB1157">
            <w:r>
              <w:t>Targeted</w:t>
            </w:r>
          </w:p>
        </w:tc>
        <w:tc>
          <w:tcPr>
            <w:tcW w:w="5310" w:type="dxa"/>
          </w:tcPr>
          <w:p w14:paraId="4470BD3B" w14:textId="77777777" w:rsidR="00EB1157" w:rsidRPr="005C2B37" w:rsidRDefault="00EB115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brutinib ,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binutuzumab  (n=2)</w:t>
            </w:r>
          </w:p>
        </w:tc>
      </w:tr>
      <w:tr w:rsidR="00EB1157" w14:paraId="39EF0EB1" w14:textId="77777777" w:rsidTr="007A5CF5">
        <w:tc>
          <w:tcPr>
            <w:tcW w:w="1615" w:type="dxa"/>
            <w:vMerge/>
          </w:tcPr>
          <w:p w14:paraId="2340D8A4" w14:textId="77777777" w:rsidR="00EB1157" w:rsidRDefault="00EB1157"/>
        </w:tc>
        <w:tc>
          <w:tcPr>
            <w:tcW w:w="2880" w:type="dxa"/>
            <w:vMerge/>
          </w:tcPr>
          <w:p w14:paraId="09C3D3BD" w14:textId="77777777" w:rsidR="00EB1157" w:rsidRDefault="00EB1157"/>
        </w:tc>
        <w:tc>
          <w:tcPr>
            <w:tcW w:w="5310" w:type="dxa"/>
          </w:tcPr>
          <w:p w14:paraId="389EAA11" w14:textId="77777777" w:rsidR="00EB1157" w:rsidRDefault="00EB115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tuximab (n=2)</w:t>
            </w:r>
          </w:p>
        </w:tc>
      </w:tr>
      <w:tr w:rsidR="00EB1157" w14:paraId="47D13B3E" w14:textId="77777777" w:rsidTr="007A5CF5">
        <w:tc>
          <w:tcPr>
            <w:tcW w:w="1615" w:type="dxa"/>
            <w:vMerge w:val="restart"/>
          </w:tcPr>
          <w:p w14:paraId="23135ED7" w14:textId="77777777" w:rsidR="00EB1157" w:rsidRDefault="00EB1157">
            <w:r>
              <w:t>Lymphoma</w:t>
            </w:r>
          </w:p>
        </w:tc>
        <w:tc>
          <w:tcPr>
            <w:tcW w:w="2880" w:type="dxa"/>
            <w:vMerge w:val="restart"/>
          </w:tcPr>
          <w:p w14:paraId="392A1CF9" w14:textId="77777777" w:rsidR="00EB1157" w:rsidRDefault="00EB1157">
            <w:proofErr w:type="gramStart"/>
            <w:r>
              <w:t>High-dose</w:t>
            </w:r>
            <w:proofErr w:type="gramEnd"/>
            <w:r>
              <w:t>/multi-drug</w:t>
            </w:r>
          </w:p>
        </w:tc>
        <w:tc>
          <w:tcPr>
            <w:tcW w:w="5310" w:type="dxa"/>
          </w:tcPr>
          <w:p w14:paraId="1FA63F25" w14:textId="77777777" w:rsidR="00EB1157" w:rsidRDefault="00EB115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7701E">
              <w:rPr>
                <w:rFonts w:ascii="Calibri" w:hAnsi="Calibri" w:cs="Calibri"/>
                <w:color w:val="000000"/>
              </w:rPr>
              <w:t>adriamycin</w:t>
            </w:r>
            <w:proofErr w:type="spellEnd"/>
            <w:r w:rsidRPr="00B7701E">
              <w:rPr>
                <w:rFonts w:ascii="Calibri" w:hAnsi="Calibri" w:cs="Calibri"/>
                <w:color w:val="000000"/>
              </w:rPr>
              <w:t>, bleomycin, vinblastine, dacarbazine (ABVD)</w:t>
            </w:r>
            <w:r>
              <w:rPr>
                <w:rFonts w:ascii="Calibri" w:hAnsi="Calibri" w:cs="Calibri"/>
                <w:color w:val="000000"/>
              </w:rPr>
              <w:t xml:space="preserve"> (n=1)</w:t>
            </w:r>
          </w:p>
        </w:tc>
      </w:tr>
      <w:tr w:rsidR="00EB1157" w14:paraId="61F2E746" w14:textId="77777777" w:rsidTr="007A5CF5">
        <w:tc>
          <w:tcPr>
            <w:tcW w:w="1615" w:type="dxa"/>
            <w:vMerge/>
          </w:tcPr>
          <w:p w14:paraId="40DA9A55" w14:textId="77777777" w:rsidR="00EB1157" w:rsidRDefault="00EB1157"/>
        </w:tc>
        <w:tc>
          <w:tcPr>
            <w:tcW w:w="2880" w:type="dxa"/>
            <w:vMerge/>
          </w:tcPr>
          <w:p w14:paraId="1D5F7C6F" w14:textId="77777777" w:rsidR="00EB1157" w:rsidRDefault="00EB1157"/>
        </w:tc>
        <w:tc>
          <w:tcPr>
            <w:tcW w:w="5310" w:type="dxa"/>
          </w:tcPr>
          <w:p w14:paraId="733561B9" w14:textId="77777777" w:rsidR="00EB1157" w:rsidRDefault="00EB1157">
            <w:pPr>
              <w:rPr>
                <w:rFonts w:ascii="Calibri" w:hAnsi="Calibri" w:cs="Calibri"/>
                <w:color w:val="000000"/>
              </w:rPr>
            </w:pPr>
            <w:r w:rsidRPr="00454B9A">
              <w:rPr>
                <w:rFonts w:ascii="Calibri" w:hAnsi="Calibri" w:cs="Calibri"/>
                <w:color w:val="000000"/>
              </w:rPr>
              <w:t xml:space="preserve">brentuximab </w:t>
            </w:r>
            <w:proofErr w:type="spellStart"/>
            <w:r w:rsidRPr="00454B9A">
              <w:rPr>
                <w:rFonts w:ascii="Calibri" w:hAnsi="Calibri" w:cs="Calibri"/>
                <w:color w:val="000000"/>
              </w:rPr>
              <w:t>vedotin</w:t>
            </w:r>
            <w:proofErr w:type="spellEnd"/>
            <w:r w:rsidRPr="00454B9A">
              <w:rPr>
                <w:rFonts w:ascii="Calibri" w:hAnsi="Calibri" w:cs="Calibri"/>
                <w:color w:val="000000"/>
              </w:rPr>
              <w:t xml:space="preserve">, doxorubicin, vinblastine, dacarbazine (AVD+BV) </w:t>
            </w:r>
            <w:r>
              <w:rPr>
                <w:rFonts w:ascii="Calibri" w:hAnsi="Calibri" w:cs="Calibri"/>
                <w:color w:val="000000"/>
              </w:rPr>
              <w:t>(n=1)</w:t>
            </w:r>
          </w:p>
        </w:tc>
      </w:tr>
      <w:tr w:rsidR="00EB1157" w14:paraId="7AD61928" w14:textId="77777777" w:rsidTr="007A5CF5">
        <w:tc>
          <w:tcPr>
            <w:tcW w:w="1615" w:type="dxa"/>
            <w:vMerge/>
          </w:tcPr>
          <w:p w14:paraId="3E9F4604" w14:textId="77777777" w:rsidR="00EB1157" w:rsidRDefault="00EB1157"/>
        </w:tc>
        <w:tc>
          <w:tcPr>
            <w:tcW w:w="2880" w:type="dxa"/>
            <w:vMerge/>
          </w:tcPr>
          <w:p w14:paraId="7F4DDC45" w14:textId="77777777" w:rsidR="00EB1157" w:rsidRDefault="00EB1157"/>
        </w:tc>
        <w:tc>
          <w:tcPr>
            <w:tcW w:w="5310" w:type="dxa"/>
          </w:tcPr>
          <w:p w14:paraId="69083495" w14:textId="77777777" w:rsidR="00EB1157" w:rsidRDefault="00EB1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-REPOCH, nivolumab (n=1)</w:t>
            </w:r>
          </w:p>
        </w:tc>
      </w:tr>
      <w:tr w:rsidR="00EB1157" w14:paraId="5E317073" w14:textId="77777777" w:rsidTr="007A5CF5">
        <w:tc>
          <w:tcPr>
            <w:tcW w:w="1615" w:type="dxa"/>
            <w:vMerge/>
          </w:tcPr>
          <w:p w14:paraId="02901C5B" w14:textId="77777777" w:rsidR="00EB1157" w:rsidRDefault="00EB1157"/>
        </w:tc>
        <w:tc>
          <w:tcPr>
            <w:tcW w:w="2880" w:type="dxa"/>
            <w:vMerge/>
          </w:tcPr>
          <w:p w14:paraId="6D9C763E" w14:textId="77777777" w:rsidR="00EB1157" w:rsidRDefault="00EB1157"/>
        </w:tc>
        <w:tc>
          <w:tcPr>
            <w:tcW w:w="5310" w:type="dxa"/>
          </w:tcPr>
          <w:p w14:paraId="267128A8" w14:textId="77777777" w:rsidR="00EB1157" w:rsidRDefault="00EB1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binutuzumab, </w:t>
            </w:r>
            <w:r w:rsidRPr="00AB5A39">
              <w:rPr>
                <w:rFonts w:ascii="Calibri" w:hAnsi="Calibri" w:cs="Calibri"/>
                <w:color w:val="000000"/>
              </w:rPr>
              <w:t>methotrexate</w:t>
            </w:r>
            <w:r>
              <w:rPr>
                <w:rFonts w:ascii="Calibri" w:hAnsi="Calibri" w:cs="Calibri"/>
                <w:color w:val="000000"/>
              </w:rPr>
              <w:t xml:space="preserve"> (n=1)</w:t>
            </w:r>
          </w:p>
        </w:tc>
      </w:tr>
      <w:tr w:rsidR="00EB1157" w14:paraId="27901C19" w14:textId="77777777" w:rsidTr="007A5CF5">
        <w:tc>
          <w:tcPr>
            <w:tcW w:w="1615" w:type="dxa"/>
            <w:vMerge/>
          </w:tcPr>
          <w:p w14:paraId="29B3C731" w14:textId="77777777" w:rsidR="00EB1157" w:rsidRDefault="00EB1157"/>
        </w:tc>
        <w:tc>
          <w:tcPr>
            <w:tcW w:w="2880" w:type="dxa"/>
            <w:vMerge/>
          </w:tcPr>
          <w:p w14:paraId="70ED6D5A" w14:textId="77777777" w:rsidR="00EB1157" w:rsidRDefault="00EB1157"/>
        </w:tc>
        <w:tc>
          <w:tcPr>
            <w:tcW w:w="5310" w:type="dxa"/>
          </w:tcPr>
          <w:p w14:paraId="5F890BA1" w14:textId="77777777" w:rsidR="00EB1157" w:rsidRDefault="00EB115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-CHOP (n=2)</w:t>
            </w:r>
          </w:p>
        </w:tc>
      </w:tr>
      <w:tr w:rsidR="00EB1157" w14:paraId="1236037E" w14:textId="77777777" w:rsidTr="007A5CF5">
        <w:tc>
          <w:tcPr>
            <w:tcW w:w="1615" w:type="dxa"/>
            <w:vMerge/>
          </w:tcPr>
          <w:p w14:paraId="5E92A12E" w14:textId="77777777" w:rsidR="00EB1157" w:rsidRDefault="00EB1157"/>
        </w:tc>
        <w:tc>
          <w:tcPr>
            <w:tcW w:w="2880" w:type="dxa"/>
            <w:vMerge/>
          </w:tcPr>
          <w:p w14:paraId="3A3E4118" w14:textId="77777777" w:rsidR="00EB1157" w:rsidRDefault="00EB1157"/>
        </w:tc>
        <w:tc>
          <w:tcPr>
            <w:tcW w:w="5310" w:type="dxa"/>
          </w:tcPr>
          <w:p w14:paraId="01541854" w14:textId="7A7DF93C" w:rsidR="00EB1157" w:rsidRDefault="00EB1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CH (n=</w:t>
            </w:r>
            <w:r w:rsidR="00443993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B1157" w14:paraId="1BF17612" w14:textId="77777777" w:rsidTr="007A5CF5">
        <w:tc>
          <w:tcPr>
            <w:tcW w:w="1615" w:type="dxa"/>
            <w:vMerge/>
          </w:tcPr>
          <w:p w14:paraId="54D8DB5A" w14:textId="77777777" w:rsidR="00EB1157" w:rsidRDefault="00EB1157"/>
        </w:tc>
        <w:tc>
          <w:tcPr>
            <w:tcW w:w="2880" w:type="dxa"/>
            <w:vMerge/>
          </w:tcPr>
          <w:p w14:paraId="1E63E889" w14:textId="77777777" w:rsidR="00EB1157" w:rsidRDefault="00EB1157"/>
        </w:tc>
        <w:tc>
          <w:tcPr>
            <w:tcW w:w="5310" w:type="dxa"/>
          </w:tcPr>
          <w:p w14:paraId="79DC8544" w14:textId="77777777" w:rsidR="00EB1157" w:rsidRDefault="00EB1157">
            <w:pPr>
              <w:rPr>
                <w:rFonts w:ascii="Calibri" w:hAnsi="Calibri" w:cs="Calibri"/>
                <w:color w:val="000000"/>
              </w:rPr>
            </w:pPr>
            <w:r w:rsidRPr="00181610">
              <w:rPr>
                <w:rFonts w:ascii="Calibri" w:hAnsi="Calibri" w:cs="Calibri"/>
                <w:color w:val="000000"/>
              </w:rPr>
              <w:t>RM-CHOP</w:t>
            </w:r>
            <w:r>
              <w:rPr>
                <w:rFonts w:ascii="Calibri" w:hAnsi="Calibri" w:cs="Calibri"/>
                <w:color w:val="000000"/>
              </w:rPr>
              <w:t xml:space="preserve"> (n=2)</w:t>
            </w:r>
          </w:p>
        </w:tc>
      </w:tr>
      <w:tr w:rsidR="00EB1157" w14:paraId="78CB1914" w14:textId="77777777" w:rsidTr="007A5CF5">
        <w:tc>
          <w:tcPr>
            <w:tcW w:w="1615" w:type="dxa"/>
            <w:vMerge/>
          </w:tcPr>
          <w:p w14:paraId="194B4777" w14:textId="77777777" w:rsidR="00EB1157" w:rsidRDefault="00EB1157"/>
        </w:tc>
        <w:tc>
          <w:tcPr>
            <w:tcW w:w="2880" w:type="dxa"/>
            <w:vMerge/>
          </w:tcPr>
          <w:p w14:paraId="7801592C" w14:textId="77777777" w:rsidR="00EB1157" w:rsidRDefault="00EB1157"/>
        </w:tc>
        <w:tc>
          <w:tcPr>
            <w:tcW w:w="5310" w:type="dxa"/>
          </w:tcPr>
          <w:p w14:paraId="66C6EEFC" w14:textId="77777777" w:rsidR="00EB1157" w:rsidRDefault="00EB1157">
            <w:pPr>
              <w:rPr>
                <w:rFonts w:ascii="Calibri" w:hAnsi="Calibri" w:cs="Calibri"/>
                <w:color w:val="000000"/>
              </w:rPr>
            </w:pPr>
            <w:r w:rsidRPr="00181610">
              <w:rPr>
                <w:rFonts w:ascii="Calibri" w:hAnsi="Calibri" w:cs="Calibri"/>
                <w:color w:val="000000"/>
              </w:rPr>
              <w:t>R-</w:t>
            </w:r>
            <w:proofErr w:type="gramStart"/>
            <w:r w:rsidRPr="00181610">
              <w:rPr>
                <w:rFonts w:ascii="Calibri" w:hAnsi="Calibri" w:cs="Calibri"/>
                <w:color w:val="000000"/>
              </w:rPr>
              <w:t>miniCHOP</w:t>
            </w:r>
            <w:r>
              <w:rPr>
                <w:rFonts w:ascii="Calibri" w:hAnsi="Calibri" w:cs="Calibri"/>
                <w:color w:val="000000"/>
              </w:rPr>
              <w:t xml:space="preserve">  (</w:t>
            </w:r>
            <w:proofErr w:type="gramEnd"/>
            <w:r>
              <w:rPr>
                <w:rFonts w:ascii="Calibri" w:hAnsi="Calibri" w:cs="Calibri"/>
                <w:color w:val="000000"/>
              </w:rPr>
              <w:t>n=1)</w:t>
            </w:r>
          </w:p>
        </w:tc>
      </w:tr>
      <w:tr w:rsidR="00EB1157" w14:paraId="2D18BB59" w14:textId="77777777" w:rsidTr="007A5CF5">
        <w:tc>
          <w:tcPr>
            <w:tcW w:w="1615" w:type="dxa"/>
            <w:vMerge/>
          </w:tcPr>
          <w:p w14:paraId="228E04CF" w14:textId="77777777" w:rsidR="00EB1157" w:rsidRDefault="00EB1157"/>
        </w:tc>
        <w:tc>
          <w:tcPr>
            <w:tcW w:w="2880" w:type="dxa"/>
          </w:tcPr>
          <w:p w14:paraId="3D5B4C72" w14:textId="77777777" w:rsidR="00EB1157" w:rsidRDefault="00EB1157">
            <w:proofErr w:type="gramStart"/>
            <w:r>
              <w:t>Low-dose</w:t>
            </w:r>
            <w:proofErr w:type="gramEnd"/>
            <w:r>
              <w:t>/multi-drug</w:t>
            </w:r>
          </w:p>
        </w:tc>
        <w:tc>
          <w:tcPr>
            <w:tcW w:w="5310" w:type="dxa"/>
          </w:tcPr>
          <w:p w14:paraId="729083AF" w14:textId="77777777" w:rsidR="00EB1157" w:rsidRDefault="00EB1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tuximab, bendamustine (n=1)</w:t>
            </w:r>
          </w:p>
        </w:tc>
      </w:tr>
      <w:tr w:rsidR="00EB1157" w14:paraId="2D9286D6" w14:textId="77777777" w:rsidTr="007A5CF5">
        <w:tc>
          <w:tcPr>
            <w:tcW w:w="1615" w:type="dxa"/>
            <w:vMerge w:val="restart"/>
          </w:tcPr>
          <w:p w14:paraId="28D81907" w14:textId="77777777" w:rsidR="00EB1157" w:rsidRDefault="00EB1157">
            <w:r>
              <w:t>Plasma Cell Disease</w:t>
            </w:r>
          </w:p>
        </w:tc>
        <w:tc>
          <w:tcPr>
            <w:tcW w:w="2880" w:type="dxa"/>
            <w:vMerge w:val="restart"/>
          </w:tcPr>
          <w:p w14:paraId="0544F744" w14:textId="77777777" w:rsidR="00EB1157" w:rsidRDefault="00EB1157">
            <w:proofErr w:type="gramStart"/>
            <w:r>
              <w:t>Low-dose</w:t>
            </w:r>
            <w:proofErr w:type="gramEnd"/>
            <w:r>
              <w:t>/multi-drug</w:t>
            </w:r>
          </w:p>
        </w:tc>
        <w:tc>
          <w:tcPr>
            <w:tcW w:w="5310" w:type="dxa"/>
          </w:tcPr>
          <w:p w14:paraId="41CE9763" w14:textId="77777777" w:rsidR="00EB1157" w:rsidRPr="006C07FC" w:rsidRDefault="00EB1157">
            <w:pPr>
              <w:rPr>
                <w:rFonts w:ascii="Calibri" w:hAnsi="Calibri" w:cs="Calibri"/>
                <w:color w:val="000000"/>
              </w:rPr>
            </w:pPr>
            <w:r w:rsidRPr="00933D63">
              <w:rPr>
                <w:rFonts w:ascii="Calibri" w:hAnsi="Calibri" w:cs="Calibri"/>
                <w:color w:val="000000"/>
              </w:rPr>
              <w:t>cyclophosphamide, bortezomib, dexamethasone, rituximab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933D63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933D63">
              <w:rPr>
                <w:rFonts w:ascii="Calibri" w:hAnsi="Calibri" w:cs="Calibri"/>
                <w:color w:val="000000"/>
              </w:rPr>
              <w:t>CyBorD</w:t>
            </w:r>
            <w:proofErr w:type="spellEnd"/>
            <w:r w:rsidRPr="00933D63">
              <w:rPr>
                <w:rFonts w:ascii="Calibri" w:hAnsi="Calibri" w:cs="Calibri"/>
                <w:color w:val="000000"/>
              </w:rPr>
              <w:t xml:space="preserve"> + rituximab)</w:t>
            </w:r>
            <w:r>
              <w:rPr>
                <w:rFonts w:ascii="Calibri" w:hAnsi="Calibri" w:cs="Calibri"/>
                <w:color w:val="000000"/>
              </w:rPr>
              <w:t xml:space="preserve"> (n=1)</w:t>
            </w:r>
          </w:p>
        </w:tc>
      </w:tr>
      <w:tr w:rsidR="00EB1157" w14:paraId="7C43EC51" w14:textId="77777777" w:rsidTr="007A5CF5">
        <w:tc>
          <w:tcPr>
            <w:tcW w:w="1615" w:type="dxa"/>
            <w:vMerge/>
          </w:tcPr>
          <w:p w14:paraId="694B795C" w14:textId="77777777" w:rsidR="00EB1157" w:rsidRDefault="00EB1157"/>
        </w:tc>
        <w:tc>
          <w:tcPr>
            <w:tcW w:w="2880" w:type="dxa"/>
            <w:vMerge/>
          </w:tcPr>
          <w:p w14:paraId="0F7BB26A" w14:textId="77777777" w:rsidR="00EB1157" w:rsidRDefault="00EB1157"/>
        </w:tc>
        <w:tc>
          <w:tcPr>
            <w:tcW w:w="5310" w:type="dxa"/>
          </w:tcPr>
          <w:p w14:paraId="177846E1" w14:textId="77777777" w:rsidR="00EB1157" w:rsidRPr="0057365B" w:rsidRDefault="00EB1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, b</w:t>
            </w:r>
            <w:r w:rsidRPr="0057365B">
              <w:rPr>
                <w:rFonts w:ascii="Calibri" w:hAnsi="Calibri" w:cs="Calibri"/>
                <w:color w:val="000000"/>
              </w:rPr>
              <w:t>ortezomib</w:t>
            </w:r>
            <w:r>
              <w:rPr>
                <w:rFonts w:ascii="Calibri" w:hAnsi="Calibri" w:cs="Calibri"/>
                <w:color w:val="000000"/>
              </w:rPr>
              <w:t>, d</w:t>
            </w:r>
            <w:r w:rsidRPr="0057365B">
              <w:rPr>
                <w:rFonts w:ascii="Calibri" w:hAnsi="Calibri" w:cs="Calibri"/>
                <w:color w:val="000000"/>
              </w:rPr>
              <w:t>examethasone (</w:t>
            </w:r>
            <w:proofErr w:type="spellStart"/>
            <w:r w:rsidRPr="0057365B">
              <w:rPr>
                <w:rFonts w:ascii="Calibri" w:hAnsi="Calibri" w:cs="Calibri"/>
                <w:color w:val="000000"/>
              </w:rPr>
              <w:t>CyBorD</w:t>
            </w:r>
            <w:proofErr w:type="spellEnd"/>
            <w:r w:rsidRPr="0057365B">
              <w:rPr>
                <w:rFonts w:ascii="Calibri" w:hAnsi="Calibri" w:cs="Calibri"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t xml:space="preserve"> (n=4)</w:t>
            </w:r>
          </w:p>
        </w:tc>
      </w:tr>
      <w:tr w:rsidR="00EB1157" w14:paraId="52FAB695" w14:textId="77777777" w:rsidTr="007A5CF5">
        <w:tc>
          <w:tcPr>
            <w:tcW w:w="1615" w:type="dxa"/>
            <w:vMerge/>
          </w:tcPr>
          <w:p w14:paraId="54CDE3AC" w14:textId="77777777" w:rsidR="00EB1157" w:rsidRDefault="00EB1157"/>
        </w:tc>
        <w:tc>
          <w:tcPr>
            <w:tcW w:w="2880" w:type="dxa"/>
            <w:vMerge w:val="restart"/>
          </w:tcPr>
          <w:p w14:paraId="79A42E40" w14:textId="77777777" w:rsidR="00EB1157" w:rsidRDefault="00EB1157">
            <w:r>
              <w:t>Targeted</w:t>
            </w:r>
          </w:p>
        </w:tc>
        <w:tc>
          <w:tcPr>
            <w:tcW w:w="5310" w:type="dxa"/>
          </w:tcPr>
          <w:p w14:paraId="2A8F3541" w14:textId="77777777" w:rsidR="00EB1157" w:rsidRPr="0057365B" w:rsidRDefault="00EB115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ortezomib, </w:t>
            </w:r>
            <w:r w:rsidRPr="004D35E2">
              <w:rPr>
                <w:rFonts w:ascii="Calibri" w:hAnsi="Calibri" w:cs="Calibri"/>
                <w:color w:val="000000"/>
              </w:rPr>
              <w:t>dexamethasone</w:t>
            </w:r>
            <w:r>
              <w:rPr>
                <w:rFonts w:ascii="Calibri" w:hAnsi="Calibri" w:cs="Calibri"/>
                <w:color w:val="000000"/>
              </w:rPr>
              <w:t xml:space="preserve"> (n=6)</w:t>
            </w:r>
          </w:p>
        </w:tc>
      </w:tr>
      <w:tr w:rsidR="00EB1157" w14:paraId="40BC4E7C" w14:textId="77777777" w:rsidTr="007A5CF5">
        <w:tc>
          <w:tcPr>
            <w:tcW w:w="1615" w:type="dxa"/>
            <w:vMerge/>
          </w:tcPr>
          <w:p w14:paraId="773B6644" w14:textId="77777777" w:rsidR="00EB1157" w:rsidRDefault="00EB1157"/>
        </w:tc>
        <w:tc>
          <w:tcPr>
            <w:tcW w:w="2880" w:type="dxa"/>
            <w:vMerge/>
          </w:tcPr>
          <w:p w14:paraId="3CCF2D5F" w14:textId="77777777" w:rsidR="00EB1157" w:rsidRDefault="00EB1157"/>
        </w:tc>
        <w:tc>
          <w:tcPr>
            <w:tcW w:w="5310" w:type="dxa"/>
          </w:tcPr>
          <w:p w14:paraId="730C7A4A" w14:textId="2AF45351" w:rsidR="00EB1157" w:rsidRDefault="00EB1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tezomib, lenalidomide,</w:t>
            </w:r>
            <w:r w:rsidRPr="004D35E2">
              <w:rPr>
                <w:rFonts w:ascii="Calibri" w:hAnsi="Calibri" w:cs="Calibri"/>
                <w:color w:val="000000"/>
              </w:rPr>
              <w:t xml:space="preserve"> dexamethasone (</w:t>
            </w:r>
            <w:proofErr w:type="spellStart"/>
            <w:r w:rsidRPr="004D35E2">
              <w:rPr>
                <w:rFonts w:ascii="Calibri" w:hAnsi="Calibri" w:cs="Calibri"/>
                <w:color w:val="000000"/>
              </w:rPr>
              <w:t>VRd</w:t>
            </w:r>
            <w:proofErr w:type="spellEnd"/>
            <w:r w:rsidRPr="004D35E2">
              <w:rPr>
                <w:rFonts w:ascii="Calibri" w:hAnsi="Calibri" w:cs="Calibri"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t xml:space="preserve"> (n=)</w:t>
            </w:r>
          </w:p>
        </w:tc>
      </w:tr>
      <w:tr w:rsidR="00EB1157" w14:paraId="55234BAA" w14:textId="77777777" w:rsidTr="007A5CF5">
        <w:tc>
          <w:tcPr>
            <w:tcW w:w="1615" w:type="dxa"/>
            <w:vMerge/>
          </w:tcPr>
          <w:p w14:paraId="131BD094" w14:textId="77777777" w:rsidR="00EB1157" w:rsidRDefault="00EB1157"/>
        </w:tc>
        <w:tc>
          <w:tcPr>
            <w:tcW w:w="2880" w:type="dxa"/>
            <w:vMerge/>
          </w:tcPr>
          <w:p w14:paraId="2D1D75F7" w14:textId="77777777" w:rsidR="00EB1157" w:rsidRDefault="00EB1157"/>
        </w:tc>
        <w:tc>
          <w:tcPr>
            <w:tcW w:w="5310" w:type="dxa"/>
          </w:tcPr>
          <w:p w14:paraId="5E43410C" w14:textId="7A2D1726" w:rsidR="00EB1157" w:rsidRDefault="002D29C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vonedistat</w:t>
            </w:r>
            <w:proofErr w:type="spellEnd"/>
            <w:r>
              <w:rPr>
                <w:rFonts w:ascii="Calibri" w:hAnsi="Calibri" w:cs="Calibri"/>
                <w:color w:val="000000"/>
              </w:rPr>
              <w:t>, azacitidine (n=1)</w:t>
            </w:r>
          </w:p>
        </w:tc>
      </w:tr>
      <w:tr w:rsidR="00EB1157" w14:paraId="0706C109" w14:textId="77777777" w:rsidTr="007A5CF5">
        <w:trPr>
          <w:trHeight w:val="70"/>
        </w:trPr>
        <w:tc>
          <w:tcPr>
            <w:tcW w:w="1615" w:type="dxa"/>
            <w:vMerge/>
          </w:tcPr>
          <w:p w14:paraId="461A9E96" w14:textId="77777777" w:rsidR="00EB1157" w:rsidRDefault="00EB1157"/>
        </w:tc>
        <w:tc>
          <w:tcPr>
            <w:tcW w:w="2880" w:type="dxa"/>
            <w:vMerge/>
          </w:tcPr>
          <w:p w14:paraId="0642B491" w14:textId="77777777" w:rsidR="00EB1157" w:rsidRDefault="00EB1157"/>
        </w:tc>
        <w:tc>
          <w:tcPr>
            <w:tcW w:w="5310" w:type="dxa"/>
          </w:tcPr>
          <w:p w14:paraId="4815CA82" w14:textId="77777777" w:rsidR="00EB1157" w:rsidRPr="004D35E2" w:rsidRDefault="00EB115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ratumama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lenalinomi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n=1)</w:t>
            </w:r>
          </w:p>
        </w:tc>
      </w:tr>
    </w:tbl>
    <w:p w14:paraId="77A02B61" w14:textId="691BBF34" w:rsidR="007D11CC" w:rsidRDefault="007D11CC">
      <w:r>
        <w:br w:type="page"/>
      </w:r>
    </w:p>
    <w:p w14:paraId="5BB69847" w14:textId="5C80E4CF" w:rsidR="007D11CC" w:rsidRDefault="007D11CC"/>
    <w:p w14:paraId="7FAC1184" w14:textId="565A7D34" w:rsidR="4952191E" w:rsidRDefault="4952191E" w:rsidP="69741647"/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968"/>
        <w:gridCol w:w="569"/>
        <w:gridCol w:w="787"/>
        <w:gridCol w:w="787"/>
        <w:gridCol w:w="875"/>
        <w:gridCol w:w="787"/>
        <w:gridCol w:w="802"/>
        <w:gridCol w:w="802"/>
        <w:gridCol w:w="803"/>
        <w:gridCol w:w="1180"/>
      </w:tblGrid>
      <w:tr w:rsidR="001E2579" w:rsidRPr="008F5A06" w14:paraId="3D0441EB" w14:textId="77777777" w:rsidTr="00EF476D">
        <w:trPr>
          <w:trHeight w:val="340"/>
        </w:trPr>
        <w:tc>
          <w:tcPr>
            <w:tcW w:w="936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110BF3" w14:textId="46B3B308" w:rsidR="001E2579" w:rsidRPr="00EF476D" w:rsidRDefault="001E2579" w:rsidP="00EF476D">
            <w:pPr>
              <w:spacing w:after="0"/>
              <w:rPr>
                <w:rFonts w:eastAsia="Calibri" w:cstheme="minorHAnsi"/>
                <w:b/>
                <w:bCs/>
                <w:color w:val="112277"/>
              </w:rPr>
            </w:pPr>
            <w:r w:rsidRPr="008F5A06">
              <w:rPr>
                <w:rFonts w:cstheme="minorHAnsi"/>
                <w:b/>
                <w:bCs/>
              </w:rPr>
              <w:t>Supplemental Table 2. OSU_Senescence Nanostring</w:t>
            </w:r>
          </w:p>
        </w:tc>
      </w:tr>
      <w:tr w:rsidR="69741647" w:rsidRPr="008F5A06" w14:paraId="3123C785" w14:textId="77777777" w:rsidTr="00EF476D">
        <w:trPr>
          <w:trHeight w:val="1035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717B8D3" w14:textId="2C9E46DD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Var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E1D85C" w14:textId="36B36B02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EF476D">
              <w:rPr>
                <w:rFonts w:eastAsia="Calibri" w:cstheme="minorHAnsi"/>
                <w:color w:val="000000" w:themeColor="text1"/>
              </w:rPr>
              <w:t>NObs</w:t>
            </w:r>
            <w:proofErr w:type="spellEnd"/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1E4866" w14:textId="23E3A4D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orr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119319" w14:textId="566C6B5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EF476D">
              <w:rPr>
                <w:rFonts w:eastAsia="Calibri" w:cstheme="minorHAnsi"/>
                <w:color w:val="000000" w:themeColor="text1"/>
              </w:rPr>
              <w:t>ZVal</w:t>
            </w:r>
            <w:proofErr w:type="spellEnd"/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2F5F06" w14:textId="7F58C0E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EF476D">
              <w:rPr>
                <w:rFonts w:eastAsia="Calibri" w:cstheme="minorHAnsi"/>
                <w:color w:val="000000" w:themeColor="text1"/>
              </w:rPr>
              <w:t>BiasAdj</w:t>
            </w:r>
            <w:proofErr w:type="spellEnd"/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713820" w14:textId="7326012B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EF476D">
              <w:rPr>
                <w:rFonts w:eastAsia="Calibri" w:cstheme="minorHAnsi"/>
                <w:color w:val="000000" w:themeColor="text1"/>
              </w:rPr>
              <w:t>CorrEst</w:t>
            </w:r>
            <w:proofErr w:type="spellEnd"/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5AF2D8" w14:textId="7CB387C1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EF476D">
              <w:rPr>
                <w:rFonts w:eastAsia="Calibri" w:cstheme="minorHAnsi"/>
                <w:color w:val="000000" w:themeColor="text1"/>
              </w:rPr>
              <w:t>Lcl</w:t>
            </w:r>
            <w:proofErr w:type="spellEnd"/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441A723" w14:textId="03984507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EF476D">
              <w:rPr>
                <w:rFonts w:eastAsia="Calibri" w:cstheme="minorHAnsi"/>
                <w:color w:val="000000" w:themeColor="text1"/>
              </w:rPr>
              <w:t>Ucl</w:t>
            </w:r>
            <w:proofErr w:type="spellEnd"/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C0A8743" w14:textId="0AD9D8C9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Raw P Values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DD4363" w14:textId="5864AE3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b/>
                <w:bCs/>
                <w:color w:val="112277"/>
              </w:rPr>
            </w:pPr>
            <w:r w:rsidRPr="00EF476D">
              <w:rPr>
                <w:rFonts w:eastAsia="Calibri" w:cstheme="minorHAnsi"/>
                <w:b/>
                <w:bCs/>
                <w:color w:val="112277"/>
              </w:rPr>
              <w:t>False</w:t>
            </w:r>
            <w:r w:rsidRPr="008F5A06">
              <w:rPr>
                <w:rFonts w:cstheme="minorHAnsi"/>
              </w:rPr>
              <w:br/>
            </w:r>
            <w:r w:rsidRPr="00EF476D">
              <w:rPr>
                <w:rFonts w:eastAsia="Calibri" w:cstheme="minorHAnsi"/>
                <w:b/>
                <w:bCs/>
                <w:color w:val="112277"/>
              </w:rPr>
              <w:t xml:space="preserve"> Discovery</w:t>
            </w:r>
            <w:r w:rsidRPr="008F5A06">
              <w:rPr>
                <w:rFonts w:cstheme="minorHAnsi"/>
              </w:rPr>
              <w:br/>
            </w:r>
            <w:r w:rsidRPr="00EF476D">
              <w:rPr>
                <w:rFonts w:eastAsia="Calibri" w:cstheme="minorHAnsi"/>
                <w:b/>
                <w:bCs/>
                <w:color w:val="112277"/>
              </w:rPr>
              <w:t xml:space="preserve"> Rate Corrected P values</w:t>
            </w:r>
          </w:p>
        </w:tc>
      </w:tr>
      <w:tr w:rsidR="69741647" w:rsidRPr="008F5A06" w14:paraId="08E91F5F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6FF998D" w14:textId="494A424F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ADORA2A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2C4C65" w14:textId="34571A0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D48B83" w14:textId="4872E9DC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5317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A53232" w14:textId="3B26F46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8868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46374B" w14:textId="15F3781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36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64D701" w14:textId="2FA4ABD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497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3158CB" w14:textId="5C8D967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04227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C419CD" w14:textId="3FDCF533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41961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F7EEDE" w14:textId="6B421FB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549322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D2BD44" w14:textId="7E690E8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9</w:t>
            </w:r>
          </w:p>
        </w:tc>
      </w:tr>
      <w:tr w:rsidR="69741647" w:rsidRPr="008F5A06" w14:paraId="7791789C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4F55586" w14:textId="74DD6C6C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B3GAT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28C6A9" w14:textId="581C72F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9497E9" w14:textId="7B95816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801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08D84F" w14:textId="2D8AB9E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2316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C5CF9A" w14:textId="0268060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62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83FCCF2" w14:textId="76BC3083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7658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60BF9C5" w14:textId="786E5EE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3678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B34155" w14:textId="690131B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61641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6461DD9" w14:textId="19C0193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216179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96F85A1" w14:textId="39112BC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4</w:t>
            </w:r>
          </w:p>
        </w:tc>
      </w:tr>
      <w:tr w:rsidR="69741647" w:rsidRPr="008F5A06" w14:paraId="4B714768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533B286" w14:textId="5FDE41BF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BCL6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3DFF20" w14:textId="65BBF01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C24C73" w14:textId="092EF1F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081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DE57FA" w14:textId="1B12387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6028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B03895" w14:textId="41D8D01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89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7366DE" w14:textId="17ED711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045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2327D1E" w14:textId="6E948BC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7124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7733851" w14:textId="6190F2A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81854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37568EB" w14:textId="7D305A5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7.44031E-05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D853AA" w14:textId="64BAF746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3</w:t>
            </w:r>
          </w:p>
        </w:tc>
      </w:tr>
      <w:tr w:rsidR="69741647" w:rsidRPr="008F5A06" w14:paraId="19BC8F4B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6D70A5" w14:textId="0C5C008C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BTLA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7419EC" w14:textId="16A9E0E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DD2640" w14:textId="1FCA4159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2942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903A08" w14:textId="0CB632D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74045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579C2B" w14:textId="6371AE0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605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8D3E26" w14:textId="19808458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257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6576A2" w14:textId="60D7A4B8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27814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D638370" w14:textId="022F76C3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766415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FF265F" w14:textId="57E9AE6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1.64291E-07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8AEBF2" w14:textId="2EC542B5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&lt;.0001</w:t>
            </w:r>
          </w:p>
        </w:tc>
      </w:tr>
      <w:tr w:rsidR="69741647" w:rsidRPr="008F5A06" w14:paraId="2A1291F2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DAECCC" w14:textId="3624E244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10orf54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10A94A" w14:textId="5546283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0D770B" w14:textId="2BD261C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5032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538E8B" w14:textId="213B90C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6581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B83B78" w14:textId="34F499C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337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6258E1" w14:textId="51B9E5C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473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98A1C9" w14:textId="0288ECE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85052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2C379D" w14:textId="328A5EC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6464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523D19" w14:textId="7E0131B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969152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063FA38" w14:textId="107E8D7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119</w:t>
            </w:r>
          </w:p>
        </w:tc>
      </w:tr>
      <w:tr w:rsidR="69741647" w:rsidRPr="008F5A06" w14:paraId="784D9297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0C1476" w14:textId="1732F192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CR4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C356E9" w14:textId="4A7CAEF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726511" w14:textId="6D4DD7D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062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A8A585" w14:textId="2D58282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1644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2B6B59" w14:textId="7FDCD91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295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555CE57" w14:textId="1164398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036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08B8A5D" w14:textId="75474DA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3629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0F903A" w14:textId="7C02788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3038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487710F" w14:textId="7710B0E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25250325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EFFCD7" w14:textId="0740D320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279</w:t>
            </w:r>
          </w:p>
        </w:tc>
      </w:tr>
      <w:tr w:rsidR="69741647" w:rsidRPr="008F5A06" w14:paraId="0E4AE8B9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36AD96" w14:textId="0412FE05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CR6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DD67FF" w14:textId="6E720C9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9D976B" w14:textId="72D8B908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0029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04EA94" w14:textId="47305C7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4969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19778C" w14:textId="3FD7C2C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81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312CFA8" w14:textId="16979EE9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9667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75AC87" w14:textId="0C76499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6148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4E6F8E4" w14:textId="0EC8FA36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7619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DA686DF" w14:textId="415EB63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101531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961920" w14:textId="28D14249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3</w:t>
            </w:r>
          </w:p>
        </w:tc>
      </w:tr>
      <w:tr w:rsidR="69741647" w:rsidRPr="008F5A06" w14:paraId="1EF300D2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1047631" w14:textId="7A567663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D127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0CE2B0" w14:textId="4F52D39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9DF8C7" w14:textId="4A60EA9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2753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E262EF" w14:textId="12047D2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28267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4AD596" w14:textId="6CE1334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00265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382BDFC" w14:textId="1E3B1C22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2729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A2D3E8" w14:textId="3D10B8B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505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A559B5" w14:textId="6475BB2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00284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CB58C4" w14:textId="2CD3178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45630803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20FE763" w14:textId="7C84383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469</w:t>
            </w:r>
          </w:p>
        </w:tc>
      </w:tr>
      <w:tr w:rsidR="69741647" w:rsidRPr="008F5A06" w14:paraId="5DEA6F9A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216B59A" w14:textId="175264AE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D160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EA482C" w14:textId="034E9F42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E8A4C9" w14:textId="7F1651A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44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87FB84" w14:textId="0EBE36B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777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9F36E1" w14:textId="1C40F4A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27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D2325F" w14:textId="07A0187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409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874B7F9" w14:textId="01C97ED3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19376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3F4A15" w14:textId="53988E20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35511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A51AFA" w14:textId="3FA2800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730548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F87C2B" w14:textId="45FDBB0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12</w:t>
            </w:r>
          </w:p>
        </w:tc>
      </w:tr>
      <w:tr w:rsidR="69741647" w:rsidRPr="008F5A06" w14:paraId="6BB89951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CBF3BD8" w14:textId="242F42D5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D200R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633D14" w14:textId="13671CB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818A8C" w14:textId="4C397B9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933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B0CDE2" w14:textId="7C273D1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1573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C706C6" w14:textId="2EA4255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37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4C304FC" w14:textId="4BA67E8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9012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0303D1" w14:textId="528C464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13395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E39CD8E" w14:textId="42141546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97421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01CDA3" w14:textId="2237952C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3285906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7BB06D2" w14:textId="47D19D79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3</w:t>
            </w:r>
          </w:p>
        </w:tc>
      </w:tr>
      <w:tr w:rsidR="69741647" w:rsidRPr="008F5A06" w14:paraId="440938E5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BDC1733" w14:textId="044AE7BE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D244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DA972B" w14:textId="2CA44F2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FF0A6D" w14:textId="74F85AA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1189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F9C9A3" w14:textId="4202BFC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6529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6FA7CE" w14:textId="1940391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92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63CDA6B" w14:textId="6ACC89A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082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8C7993" w14:textId="569871D9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7585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8FE419" w14:textId="0B6F19F9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84509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C333568" w14:textId="46DD979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6.40931E-05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D031CD" w14:textId="4B5A1861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3</w:t>
            </w:r>
          </w:p>
        </w:tc>
      </w:tr>
      <w:tr w:rsidR="69741647" w:rsidRPr="008F5A06" w14:paraId="54CFCCF7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3912381" w14:textId="7FE19FAC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lastRenderedPageBreak/>
              <w:t>CD276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14C39F" w14:textId="6630076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2D49C7" w14:textId="5964122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5646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F4805C" w14:textId="59C8EF29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2769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037147" w14:textId="575025A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535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210DDA" w14:textId="1FA395A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527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5C12B0" w14:textId="6B8C3306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3207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BA446C2" w14:textId="74265803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716066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4553EB5" w14:textId="79CD8DC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9.06013E-06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EA88145" w14:textId="54FFA45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&lt;.0001</w:t>
            </w:r>
          </w:p>
        </w:tc>
      </w:tr>
      <w:tr w:rsidR="69741647" w:rsidRPr="008F5A06" w14:paraId="2674936E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DDA2F0" w14:textId="4052AE12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D80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B147FE" w14:textId="44C3C7A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4599AE" w14:textId="041E077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370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F11DCE" w14:textId="1B7C616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0004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C3A612" w14:textId="63BF47A2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516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986B208" w14:textId="1244553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333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0508FF4" w14:textId="2C65732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0742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18DA053" w14:textId="529F7258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702417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1E7277C" w14:textId="3C9F9DF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2.20631E-05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6685647" w14:textId="420A123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1</w:t>
            </w:r>
          </w:p>
        </w:tc>
      </w:tr>
      <w:tr w:rsidR="69741647" w:rsidRPr="008F5A06" w14:paraId="14A2F2CD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D290183" w14:textId="53A5EB11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D86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24301D" w14:textId="7BA7CBA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0E5611" w14:textId="18291E5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8365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E8758A" w14:textId="2BC0981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2773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158BA6" w14:textId="78F3B57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65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B18B37" w14:textId="06E03C4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8008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59D0E6" w14:textId="4104706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4106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B5D8D16" w14:textId="0220FEB9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64184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825AB1" w14:textId="4121128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190237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3FB54B2" w14:textId="77E7436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4</w:t>
            </w:r>
          </w:p>
        </w:tc>
      </w:tr>
      <w:tr w:rsidR="69741647" w:rsidRPr="008F5A06" w14:paraId="14A2EE4D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EC829E" w14:textId="38A3A00F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D96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C7A75D" w14:textId="2F23702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8DE0A7" w14:textId="3625EAA9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27312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1269FF" w14:textId="3D69589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28023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7CACA4" w14:textId="04DCA502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0026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D1330C" w14:textId="1A3FD36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2706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586D01C" w14:textId="76DAFBF8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504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960F96E" w14:textId="56CF7E4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-0.00042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E3AB45" w14:textId="758547D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47531607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5876B1" w14:textId="0BFB249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475</w:t>
            </w:r>
          </w:p>
        </w:tc>
      </w:tr>
      <w:tr w:rsidR="69741647" w:rsidRPr="008F5A06" w14:paraId="59B8C2B3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56954B3" w14:textId="1617284B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DKN2A_ARF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E97ACE" w14:textId="403E735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9B1A7D" w14:textId="588F50C8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7786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A6F8B9" w14:textId="3B77CC9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1.04201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0FD06C" w14:textId="65ED414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749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96CE87E" w14:textId="0AE286C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7757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EAE2FC2" w14:textId="49F30DF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3950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82FCDEE" w14:textId="1C4FA2A8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864705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1D4468" w14:textId="39F09B9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1.73195E-13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0FF5B8" w14:textId="3720FEC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&lt;.0001</w:t>
            </w:r>
          </w:p>
        </w:tc>
      </w:tr>
      <w:tr w:rsidR="69741647" w:rsidRPr="008F5A06" w14:paraId="10B503BC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5184595" w14:textId="3F4BABC8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EACAM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F18802" w14:textId="059E121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BEEF89" w14:textId="1297F0E2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5621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3E7011" w14:textId="27F87C2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2733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32D2EA" w14:textId="2ACEA3C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535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DA55D2D" w14:textId="67F37C8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52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CC93B8B" w14:textId="58C5AA2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31754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A8DEF94" w14:textId="670362D8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715888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C4D9292" w14:textId="0E24FED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9.17001E-06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7916A94" w14:textId="05E7887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&lt;.0001</w:t>
            </w:r>
          </w:p>
        </w:tc>
      </w:tr>
      <w:tr w:rsidR="69741647" w:rsidRPr="008F5A06" w14:paraId="1D5530A9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6681FE2" w14:textId="2DD9C0EC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CXCR3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4273B9" w14:textId="73A9AA4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36360F" w14:textId="7DC78D9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053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B04C6B" w14:textId="0B8808A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1538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C543E9" w14:textId="79ECADC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29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40C5410" w14:textId="651A3A7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026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9A2CDD" w14:textId="4E0A6A0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3525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DBC145" w14:textId="5389316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29627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ACF5B90" w14:textId="5DFDF4B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25741662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23F9EE" w14:textId="05A749D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279</w:t>
            </w:r>
          </w:p>
        </w:tc>
      </w:tr>
      <w:tr w:rsidR="69741647" w:rsidRPr="008F5A06" w14:paraId="1FCDD625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F8ED001" w14:textId="226AD117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EGR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67AEA9" w14:textId="7586AE9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F42723" w14:textId="560A438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4322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701681" w14:textId="5EFDCFE9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7624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769716" w14:textId="1006DE2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26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C9F2D4D" w14:textId="2FFA710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397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28A42DD" w14:textId="1347A0B2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19236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9C29AB5" w14:textId="41C6176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34644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CBA7DD" w14:textId="70A8183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758541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F1B8D8E" w14:textId="6B6EBED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12</w:t>
            </w:r>
          </w:p>
        </w:tc>
      </w:tr>
      <w:tr w:rsidR="69741647" w:rsidRPr="008F5A06" w14:paraId="1F6A7A3C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D9CD594" w14:textId="7C2F33C8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EOMES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5B74FE" w14:textId="2D12F4DC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B455A7" w14:textId="09340699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83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635A51" w14:textId="04C2820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2741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D53916" w14:textId="32AFD16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65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43CA9CF" w14:textId="2C67FFE5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798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FD599CB" w14:textId="592D772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40762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E52508" w14:textId="352191B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64006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298E3EA" w14:textId="6DA35A39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191964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8DED071" w14:textId="7EA9472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4</w:t>
            </w:r>
          </w:p>
        </w:tc>
      </w:tr>
      <w:tr w:rsidR="69741647" w:rsidRPr="008F5A06" w14:paraId="6EB22FDC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E752CC" w14:textId="37EEA84D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GRAIL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469654" w14:textId="2E866BC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9872A1" w14:textId="4CC6DEA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5982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BF7596" w14:textId="1A98707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9708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BBE8A1" w14:textId="2C206A7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42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02B67D" w14:textId="6B49ADA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563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4832B05" w14:textId="48E978D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1220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00DA49E" w14:textId="39B3079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46837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4C21F3F" w14:textId="6668F78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439914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44D3E7" w14:textId="273C0C86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8</w:t>
            </w:r>
          </w:p>
        </w:tc>
      </w:tr>
      <w:tr w:rsidR="69741647" w:rsidRPr="008F5A06" w14:paraId="3B3C7296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871919" w14:textId="6D0AC8A9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HAVCR2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804957" w14:textId="32CC13DC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90C04C" w14:textId="39427FA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335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44A40E" w14:textId="15274CC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6429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1CEEA4" w14:textId="0359F98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17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84CC5DD" w14:textId="02FAC426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3018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9B9544F" w14:textId="6F39CEA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180928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514585A" w14:textId="02E3D283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27513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D48626A" w14:textId="08C99A3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1026955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C2ABD3D" w14:textId="50028F3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15</w:t>
            </w:r>
          </w:p>
        </w:tc>
      </w:tr>
      <w:tr w:rsidR="69741647" w:rsidRPr="008F5A06" w14:paraId="372725C5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EBD3919" w14:textId="6332FDF5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IFNG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41AE8B" w14:textId="3FA2DAB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93C145" w14:textId="2DCF4B68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243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B7417D" w14:textId="1B7960C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3649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339432" w14:textId="5D63B49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312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45BD4A" w14:textId="0BB745A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215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9946A6C" w14:textId="5A33E07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5613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BC6ADC" w14:textId="220672F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44518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5E0E3F" w14:textId="3F179E8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17342302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3148B3" w14:textId="7F281DC3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200</w:t>
            </w:r>
          </w:p>
        </w:tc>
      </w:tr>
      <w:tr w:rsidR="69741647" w:rsidRPr="008F5A06" w14:paraId="38A848E1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8A53E1" w14:textId="787F2B57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IL_10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C2E827" w14:textId="096785D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EA6620" w14:textId="7C4EE4A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560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1EA715" w14:textId="2137F7A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923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644710" w14:textId="01F9E31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3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545C77A" w14:textId="213A18D9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525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55CFA1" w14:textId="54212F0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0766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3BB805C" w14:textId="6A32AAB5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44069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B65E56" w14:textId="5E8F08D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499385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BAC6C4" w14:textId="181457C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9</w:t>
            </w:r>
          </w:p>
        </w:tc>
      </w:tr>
      <w:tr w:rsidR="69741647" w:rsidRPr="008F5A06" w14:paraId="7634748E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3179C1" w14:textId="1E5BDD34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IL_2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034190" w14:textId="4A4FDC8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2AF31D" w14:textId="799E661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1287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ED4B3D" w14:textId="19BA9E3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3906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3D750E" w14:textId="2AB035A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397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F17F4A" w14:textId="3FF93291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0957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B30C220" w14:textId="4807770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15661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BFA160E" w14:textId="51FFD182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12101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7DE4ECB" w14:textId="338A42A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1905071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8C01057" w14:textId="4B699F3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26</w:t>
            </w:r>
          </w:p>
        </w:tc>
      </w:tr>
      <w:tr w:rsidR="69741647" w:rsidRPr="008F5A06" w14:paraId="7A12D869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BDE8A77" w14:textId="60220BEF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lastRenderedPageBreak/>
              <w:t>IL_2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DCBB8F" w14:textId="3F00BE0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1C037A" w14:textId="1EF19D89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903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E6AB4D" w14:textId="3FE0B92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365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6865E5" w14:textId="048E123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71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3FD860A" w14:textId="298541C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867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67AC963" w14:textId="425CA2E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49244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A1D0C34" w14:textId="789E49A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69021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BEFC20" w14:textId="0DDBCE52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148452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827D1E6" w14:textId="10B5C84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4</w:t>
            </w:r>
          </w:p>
        </w:tc>
      </w:tr>
      <w:tr w:rsidR="69741647" w:rsidRPr="008F5A06" w14:paraId="79DA45EC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A705B9" w14:textId="0B3EB82A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IL_4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E59A27" w14:textId="75FD639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11DA5A" w14:textId="369F178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318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1A1D87" w14:textId="625A08A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4488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C2B67F" w14:textId="3FFD5EA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319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3FE2B51" w14:textId="5C120EB1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289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E138AE6" w14:textId="6493E7D2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6442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EEC685" w14:textId="2A056F35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50342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34BF721" w14:textId="3D91F11C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14741139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100C94" w14:textId="4DB38B2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175</w:t>
            </w:r>
          </w:p>
        </w:tc>
      </w:tr>
      <w:tr w:rsidR="69741647" w:rsidRPr="008F5A06" w14:paraId="501866A8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E10B360" w14:textId="259E6D9D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IL6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F2B85A" w14:textId="21FE24F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FA178C" w14:textId="3C5C293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903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04E708" w14:textId="3AA5A6C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7819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01C4B0" w14:textId="6089FE0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56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FD1F7EE" w14:textId="38AC79F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866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26F58AB" w14:textId="46A559B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759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7E2FB30" w14:textId="3AAB214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739645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5681348" w14:textId="5637475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1.62238E-06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9A652AD" w14:textId="1C09617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&lt;.0001</w:t>
            </w:r>
          </w:p>
        </w:tc>
      </w:tr>
      <w:tr w:rsidR="69741647" w:rsidRPr="008F5A06" w14:paraId="58D360E2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23E7FF" w14:textId="17C835A4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KIR_Activating_Subgroup_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364C27" w14:textId="1F96A0B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A06438" w14:textId="5E676F3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643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8F1800" w14:textId="67853518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0283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85414C" w14:textId="09783F8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46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6C1EA95" w14:textId="73C920E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608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1354C8D" w14:textId="532989C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1764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5C3A0C" w14:textId="345DEA00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50141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376F575" w14:textId="27ECFF8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377233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9DE570" w14:textId="4767D813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7</w:t>
            </w:r>
          </w:p>
        </w:tc>
      </w:tr>
      <w:tr w:rsidR="69741647" w:rsidRPr="008F5A06" w14:paraId="192C4E24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B7F3784" w14:textId="2689ECC9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KIR_Activating_Subgroup_2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C1BEEF" w14:textId="5328F48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4AE8D4" w14:textId="2949CFE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886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81DB16" w14:textId="32B702B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1025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5227A7" w14:textId="74E557F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37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D1772FF" w14:textId="3C467E8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85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B670912" w14:textId="717CEAC6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128612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27ACA6" w14:textId="7C90205B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93913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AF71A3" w14:textId="07660B9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3721201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F6FB6B" w14:textId="3C06540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7</w:t>
            </w:r>
          </w:p>
        </w:tc>
      </w:tr>
      <w:tr w:rsidR="69741647" w:rsidRPr="008F5A06" w14:paraId="1C9B72BB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1C6414" w14:textId="24ACD143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KIR_Inhibiting_Subgroup_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28D886" w14:textId="1311751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301A81" w14:textId="21A9FD18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9481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AADD4D" w14:textId="23281D2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4241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E23CBA" w14:textId="0AD75E28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76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7FD8D6" w14:textId="18C86C5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912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AED136A" w14:textId="46F9B6C5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5473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BCC167" w14:textId="3D9019D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72249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0218C92" w14:textId="2EA27EB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125341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00049A" w14:textId="372BF58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4</w:t>
            </w:r>
          </w:p>
        </w:tc>
      </w:tr>
      <w:tr w:rsidR="69741647" w:rsidRPr="008F5A06" w14:paraId="70BFF1EA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95E72B" w14:textId="2B129052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KIR_Inhibiting_Subgroup_2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4E5FA2" w14:textId="1594E698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1D13CE" w14:textId="547F7A6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8151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605024" w14:textId="1873973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2495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35E3ED" w14:textId="71F4351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6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D54B577" w14:textId="0C63A213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779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461A59E" w14:textId="633B5028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38458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9FA8CF1" w14:textId="1AB757BE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62637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CE2450" w14:textId="51D9269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205669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8076471" w14:textId="3C0D9C51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4</w:t>
            </w:r>
          </w:p>
        </w:tc>
      </w:tr>
      <w:tr w:rsidR="69741647" w:rsidRPr="008F5A06" w14:paraId="1EF66FE6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C09947E" w14:textId="6CA79F9C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PDCD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AFB2A2" w14:textId="79E9587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AD5FF2" w14:textId="730E7D5C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863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30E8B9" w14:textId="281E98B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7213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079C30" w14:textId="739DDCC3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56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8258FDF" w14:textId="0BC5AE7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826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A5E3FE" w14:textId="7A0A391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370762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C11C249" w14:textId="30764A6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736903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42D5C4" w14:textId="2BCE3C70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2.00774E-06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C713D5F" w14:textId="543A943A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&lt;.0001</w:t>
            </w:r>
          </w:p>
        </w:tc>
      </w:tr>
      <w:tr w:rsidR="69741647" w:rsidRPr="008F5A06" w14:paraId="178A5AF4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08F7D2" w14:textId="017678C8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PDCD1LG2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F50CD9" w14:textId="45F588C8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42B288" w14:textId="2992235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026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BF7361" w14:textId="7DF3FCC2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5288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B01957" w14:textId="0BE30F4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8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E6C6DB" w14:textId="54EA9AD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9905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D50DC3" w14:textId="5DDB7708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6443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3716683" w14:textId="7CBD521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77905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40D4C36" w14:textId="6B64B38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9.25049E-05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C28234C" w14:textId="192DC0F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3</w:t>
            </w:r>
          </w:p>
        </w:tc>
      </w:tr>
      <w:tr w:rsidR="69741647" w:rsidRPr="008F5A06" w14:paraId="7983B8E2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59E494E" w14:textId="342422E5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PVR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A42B09" w14:textId="5B1E2338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AA1B87" w14:textId="463B7D3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99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C51899" w14:textId="78190F1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4851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6C8971" w14:textId="0F2EB17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93980F5" w14:textId="23E3904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957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402FCC0" w14:textId="32488699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6039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324989" w14:textId="72E5B967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75553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F59741" w14:textId="1624B63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10508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910404C" w14:textId="1452A302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3</w:t>
            </w:r>
          </w:p>
        </w:tc>
      </w:tr>
      <w:tr w:rsidR="69741647" w:rsidRPr="008F5A06" w14:paraId="33827ABB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03E3F3" w14:textId="3D31E1DE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RORC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BD7FDE" w14:textId="7DA0384C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AA46CB" w14:textId="769D1FB1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822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143288" w14:textId="14C7EBDE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2595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B5BA7C" w14:textId="19BB4F35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46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2D777B8" w14:textId="10FE4A8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787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0961C1" w14:textId="755735B5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3939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6813A59" w14:textId="335682D1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63194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CFBBE3C" w14:textId="1D86DEBD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199986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DE70FB8" w14:textId="0857017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04</w:t>
            </w:r>
          </w:p>
        </w:tc>
      </w:tr>
      <w:tr w:rsidR="69741647" w:rsidRPr="008F5A06" w14:paraId="6A435B40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6F0969" w14:textId="676CAC46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TNFRSF18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B46729" w14:textId="3397C7E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230126" w14:textId="4A0D63A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781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E4B653" w14:textId="4C384756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8571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FFE2AA" w14:textId="30081DA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267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D4DFB8" w14:textId="7BD8F9F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2757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ACA25EF" w14:textId="692860F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585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3760C2" w14:textId="4876CCF0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508135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4F05577" w14:textId="707682C2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43357628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ADED4C" w14:textId="510E5E8F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458</w:t>
            </w:r>
          </w:p>
        </w:tc>
      </w:tr>
      <w:tr w:rsidR="69741647" w:rsidRPr="008F5A06" w14:paraId="0F48B5AD" w14:textId="77777777" w:rsidTr="00EF476D">
        <w:trPr>
          <w:trHeight w:val="300"/>
        </w:trPr>
        <w:tc>
          <w:tcPr>
            <w:tcW w:w="1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C0FAF2" w14:textId="0EFFEA0C" w:rsidR="69741647" w:rsidRPr="00EF476D" w:rsidRDefault="69741647" w:rsidP="00EF476D">
            <w:pPr>
              <w:spacing w:after="0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VTCN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E31727" w14:textId="4BE23557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53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9FDC1D" w14:textId="517DA4C4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1396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446F85" w14:textId="107F5C2B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4038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D93D46" w14:textId="4201CD4F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398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6CBA5E7" w14:textId="0942A9FC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41066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3A55196" w14:textId="3EB76E79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1578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4A4E96" w14:textId="78145E84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612919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7064CE" w14:textId="3537CD2A" w:rsidR="69741647" w:rsidRPr="00EF476D" w:rsidRDefault="69741647" w:rsidP="00EF476D">
            <w:pPr>
              <w:spacing w:after="0"/>
              <w:jc w:val="center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1845807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F6171A1" w14:textId="6396B07D" w:rsidR="69741647" w:rsidRPr="00EF476D" w:rsidRDefault="69741647" w:rsidP="00EF476D">
            <w:pPr>
              <w:spacing w:after="0"/>
              <w:jc w:val="right"/>
              <w:rPr>
                <w:rFonts w:eastAsia="Calibri" w:cstheme="minorHAnsi"/>
                <w:color w:val="000000" w:themeColor="text1"/>
              </w:rPr>
            </w:pPr>
            <w:r w:rsidRPr="00EF476D">
              <w:rPr>
                <w:rFonts w:eastAsia="Calibri" w:cstheme="minorHAnsi"/>
                <w:color w:val="000000" w:themeColor="text1"/>
              </w:rPr>
              <w:t>0.0026</w:t>
            </w:r>
          </w:p>
        </w:tc>
      </w:tr>
    </w:tbl>
    <w:p w14:paraId="5284F782" w14:textId="592E86D0" w:rsidR="69741647" w:rsidRDefault="69741647"/>
    <w:p w14:paraId="02C6ED85" w14:textId="77777777" w:rsidR="004B3310" w:rsidRDefault="004B3310"/>
    <w:p w14:paraId="4C314B8B" w14:textId="77777777" w:rsidR="004B3310" w:rsidRDefault="004B3310"/>
    <w:p w14:paraId="6EBBFC51" w14:textId="77777777" w:rsidR="004B3310" w:rsidRDefault="004B3310" w:rsidP="004B3310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sectPr w:rsidR="004B3310" w:rsidSect="00721D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31680" w:type="dxa"/>
        <w:tblInd w:w="-131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10"/>
        <w:gridCol w:w="1530"/>
        <w:gridCol w:w="2790"/>
        <w:gridCol w:w="2430"/>
        <w:gridCol w:w="1710"/>
        <w:gridCol w:w="4610"/>
        <w:gridCol w:w="3220"/>
        <w:gridCol w:w="3220"/>
        <w:gridCol w:w="3220"/>
        <w:gridCol w:w="3220"/>
        <w:gridCol w:w="3220"/>
      </w:tblGrid>
      <w:tr w:rsidR="00946FA4" w:rsidRPr="004B3310" w14:paraId="08EB9795" w14:textId="77777777" w:rsidTr="00946FA4">
        <w:trPr>
          <w:gridAfter w:val="5"/>
          <w:wAfter w:w="17300" w:type="dxa"/>
          <w:trHeight w:val="300"/>
        </w:trPr>
        <w:tc>
          <w:tcPr>
            <w:tcW w:w="15580" w:type="dxa"/>
            <w:gridSpan w:val="6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BE3B035" w14:textId="017658DE" w:rsidR="00946FA4" w:rsidRPr="00946FA4" w:rsidRDefault="00BC47C6" w:rsidP="00131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3. Relationship of individual geriatric metrics with </w:t>
            </w:r>
            <w:r w:rsidR="007215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16</w:t>
            </w:r>
          </w:p>
        </w:tc>
      </w:tr>
      <w:tr w:rsidR="004B3310" w:rsidRPr="004B3310" w14:paraId="509D2EDE" w14:textId="77777777" w:rsidTr="0013144E">
        <w:trPr>
          <w:gridAfter w:val="5"/>
          <w:wAfter w:w="17300" w:type="dxa"/>
          <w:trHeight w:val="300"/>
        </w:trPr>
        <w:tc>
          <w:tcPr>
            <w:tcW w:w="251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19BAAE03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ric   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B25CDE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   </w:t>
            </w:r>
          </w:p>
        </w:tc>
        <w:tc>
          <w:tcPr>
            <w:tcW w:w="2790" w:type="dxa"/>
            <w:vMerge w:val="restart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A177D5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finition of Impairment   </w:t>
            </w:r>
          </w:p>
        </w:tc>
        <w:tc>
          <w:tcPr>
            <w:tcW w:w="243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7EEF48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atients (</w:t>
            </w:r>
            <w:proofErr w:type="gramStart"/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)   </w:t>
            </w:r>
            <w:proofErr w:type="gram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AE933F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rude 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7B53958D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*</w:t>
            </w:r>
          </w:p>
        </w:tc>
      </w:tr>
      <w:tr w:rsidR="00946FA4" w:rsidRPr="00946FA4" w14:paraId="1C50C6EE" w14:textId="77777777" w:rsidTr="0013144E">
        <w:trPr>
          <w:gridAfter w:val="5"/>
          <w:wAfter w:w="17300" w:type="dxa"/>
          <w:trHeight w:val="300"/>
        </w:trPr>
        <w:tc>
          <w:tcPr>
            <w:tcW w:w="251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391BE32D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E6F7BB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BABE97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2E71DC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2D7F2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4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2B31C48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4B3310" w:rsidRPr="004B3310" w14:paraId="78D832A0" w14:textId="77777777" w:rsidTr="0013144E">
        <w:trPr>
          <w:gridAfter w:val="5"/>
          <w:wAfter w:w="17300" w:type="dxa"/>
          <w:trHeight w:val="600"/>
        </w:trPr>
        <w:tc>
          <w:tcPr>
            <w:tcW w:w="25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C6AF5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trumental activities of daily living (</w:t>
            </w:r>
            <w:proofErr w:type="gramStart"/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ADLs)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D01252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nge 0-14   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5B9B0B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 14   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7EB3D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6/62 (58.1%) 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82866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  <w:tc>
          <w:tcPr>
            <w:tcW w:w="46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2B576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</w:tr>
      <w:tr w:rsidR="004B3310" w:rsidRPr="004B3310" w14:paraId="0A23F7A5" w14:textId="77777777" w:rsidTr="0013144E">
        <w:trPr>
          <w:gridAfter w:val="5"/>
          <w:wAfter w:w="17300" w:type="dxa"/>
          <w:trHeight w:val="30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1B1E43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PB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4A6D0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nge 0-12    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60556C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&lt;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9  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BA0499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4/60 (73.3%) 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4F3EDF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  <w:tc>
          <w:tcPr>
            <w:tcW w:w="46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BA9F5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</w:tr>
      <w:tr w:rsidR="004B3310" w:rsidRPr="004B3310" w14:paraId="55393647" w14:textId="77777777" w:rsidTr="0013144E">
        <w:trPr>
          <w:gridAfter w:val="5"/>
          <w:wAfter w:w="17300" w:type="dxa"/>
          <w:trHeight w:val="60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E02E0A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Health Scale – OARS subscale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52F8D8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nge 0-22  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14DB0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≥ 3  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AE1CE5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9/62 (95.2%) 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9773BA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0.99 (0.98 to 1.01) </w:t>
            </w:r>
          </w:p>
        </w:tc>
        <w:tc>
          <w:tcPr>
            <w:tcW w:w="46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3F8E0C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8 to 1.01)</w:t>
            </w:r>
          </w:p>
        </w:tc>
      </w:tr>
      <w:tr w:rsidR="004B3310" w:rsidRPr="004B3310" w14:paraId="1BDF7DAB" w14:textId="77777777" w:rsidTr="0013144E">
        <w:trPr>
          <w:gridAfter w:val="5"/>
          <w:wAfter w:w="17300" w:type="dxa"/>
          <w:trHeight w:val="30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E42C6B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dy Mass Index (</w:t>
            </w:r>
            <w:proofErr w:type="gramStart"/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)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8CA8D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g/m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F8094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mpaired &lt;18.5 or ≥ 30 Kg/m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848330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1/69 (44.9%) 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A97E9C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  <w:tc>
          <w:tcPr>
            <w:tcW w:w="46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6B0D05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</w:tr>
      <w:tr w:rsidR="004B3310" w:rsidRPr="004B3310" w14:paraId="11FE4735" w14:textId="77777777" w:rsidTr="0013144E">
        <w:trPr>
          <w:gridAfter w:val="5"/>
          <w:wAfter w:w="17300" w:type="dxa"/>
          <w:trHeight w:val="30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E4BE8B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OG 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6EC7E4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nge 0-4  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75729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≥ 2  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D797DD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6/60 (26.7%) 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E9B633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  <w:tc>
          <w:tcPr>
            <w:tcW w:w="46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FFB637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8 to 1.01)</w:t>
            </w:r>
          </w:p>
        </w:tc>
      </w:tr>
      <w:tr w:rsidR="004B3310" w:rsidRPr="004B3310" w14:paraId="45E4658E" w14:textId="77777777" w:rsidTr="0013144E">
        <w:trPr>
          <w:gridAfter w:val="5"/>
          <w:wAfter w:w="17300" w:type="dxa"/>
          <w:trHeight w:val="57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E6CF5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f Reported</w:t>
            </w:r>
            <w:proofErr w:type="spellEnd"/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KPS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A6CF64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nge 30-100  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6F07BD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 80  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88EABF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3/62 (53.2%) 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2A2CA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4BED88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</w:tr>
      <w:tr w:rsidR="004B3310" w:rsidRPr="004B3310" w14:paraId="59DC6497" w14:textId="77777777" w:rsidTr="0013144E">
        <w:trPr>
          <w:gridAfter w:val="5"/>
          <w:wAfter w:w="17300" w:type="dxa"/>
          <w:trHeight w:val="30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18C8AF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ypharmacy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7C215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nge 0-14  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D77AB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≥ 5 Medications   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24C55F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9/62 (62.9%) 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B496DE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  <w:tc>
          <w:tcPr>
            <w:tcW w:w="46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0C95D3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</w:tr>
      <w:tr w:rsidR="004B3310" w:rsidRPr="004B3310" w14:paraId="3ECC9A66" w14:textId="77777777" w:rsidTr="0013144E">
        <w:trPr>
          <w:gridAfter w:val="5"/>
          <w:wAfter w:w="17300" w:type="dxa"/>
          <w:trHeight w:val="8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BE3BF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al Health Inventory 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D0FFF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/No  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B7BFC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esponse of “all of the time” or “a good bit of the time” to questions affirming anxiety or depression  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603DED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4/62 (38.7%) 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347C99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  <w:tc>
          <w:tcPr>
            <w:tcW w:w="46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9CC8B4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8 to 1.01)</w:t>
            </w:r>
          </w:p>
        </w:tc>
      </w:tr>
      <w:tr w:rsidR="004B3310" w:rsidRPr="004B3310" w14:paraId="282BD66D" w14:textId="77777777" w:rsidTr="0013144E">
        <w:trPr>
          <w:gridAfter w:val="5"/>
          <w:wAfter w:w="17300" w:type="dxa"/>
          <w:trHeight w:val="30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4C224E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 Activity Score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CCEFB6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/No  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15101B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sponse to queries*   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7A05D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4/62 (71.0%) 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017B6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  <w:tc>
          <w:tcPr>
            <w:tcW w:w="46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4A5856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9 to 1.01)</w:t>
            </w:r>
          </w:p>
        </w:tc>
      </w:tr>
      <w:tr w:rsidR="004B3310" w:rsidRPr="004B3310" w14:paraId="042719EA" w14:textId="77777777" w:rsidTr="0013144E">
        <w:trPr>
          <w:gridAfter w:val="5"/>
          <w:wAfter w:w="17300" w:type="dxa"/>
          <w:trHeight w:val="57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DDEC0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 Support Score </w:t>
            </w: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  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74CB5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/No  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76973E" w14:textId="77777777" w:rsidR="004B3310" w:rsidRPr="0013144E" w:rsidRDefault="004B3310" w:rsidP="004B3310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Response of “none of the time” or “a little of the </w:t>
            </w:r>
            <w:proofErr w:type="gramStart"/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ime”   </w:t>
            </w:r>
            <w:proofErr w:type="gramEnd"/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94F70C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/62 (14.5%) 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D652CF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8 to 1.01)</w:t>
            </w:r>
          </w:p>
        </w:tc>
        <w:tc>
          <w:tcPr>
            <w:tcW w:w="46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33CC07" w14:textId="77777777" w:rsidR="004B3310" w:rsidRPr="0013144E" w:rsidRDefault="004B3310" w:rsidP="004B33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3144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 (0.98 to 1.01)</w:t>
            </w:r>
          </w:p>
        </w:tc>
      </w:tr>
      <w:tr w:rsidR="00946FA4" w:rsidRPr="004B3310" w14:paraId="209253D2" w14:textId="77777777" w:rsidTr="0013144E">
        <w:trPr>
          <w:gridAfter w:val="5"/>
          <w:wAfter w:w="17300" w:type="dxa"/>
          <w:trHeight w:val="532"/>
        </w:trPr>
        <w:tc>
          <w:tcPr>
            <w:tcW w:w="155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2295D7" w14:textId="6632182E" w:rsidR="004C7987" w:rsidRPr="004C7987" w:rsidRDefault="000520F2" w:rsidP="004C7987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*</w:t>
            </w:r>
            <w:r w:rsidR="00946FA4" w:rsidRPr="004B2B5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  <w:r w:rsidR="004C7987" w:rsidRPr="004C7987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djusted for chronologic age and disease group</w:t>
            </w:r>
          </w:p>
          <w:p w14:paraId="3A31B8FB" w14:textId="36DB44A1" w:rsidR="00946FA4" w:rsidRPr="00946FA4" w:rsidRDefault="004C7987" w:rsidP="0013144E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C7987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OR = Oddis </w:t>
            </w:r>
            <w:proofErr w:type="gramStart"/>
            <w:r w:rsidRPr="004C7987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atio,  CI</w:t>
            </w:r>
            <w:proofErr w:type="gramEnd"/>
            <w:r w:rsidRPr="004C7987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= Confidence Interval</w:t>
            </w:r>
          </w:p>
        </w:tc>
      </w:tr>
      <w:tr w:rsidR="00946FA4" w:rsidRPr="00946FA4" w14:paraId="6F3BF13F" w14:textId="77777777" w:rsidTr="00946FA4">
        <w:trPr>
          <w:gridAfter w:val="5"/>
          <w:wAfter w:w="17300" w:type="dxa"/>
          <w:trHeight w:val="930"/>
        </w:trPr>
        <w:tc>
          <w:tcPr>
            <w:tcW w:w="1558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D2AA" w14:textId="6B1AB27B" w:rsidR="00946FA4" w:rsidRPr="0013144E" w:rsidRDefault="00946FA4" w:rsidP="00946FA4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946FA4" w:rsidRPr="00946FA4" w14:paraId="04ADB872" w14:textId="609D2A21" w:rsidTr="00946FA4">
        <w:trPr>
          <w:trHeight w:val="285"/>
        </w:trPr>
        <w:tc>
          <w:tcPr>
            <w:tcW w:w="1558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D3741" w14:textId="7A3DF8E3" w:rsidR="00946FA4" w:rsidRPr="0013144E" w:rsidRDefault="00946FA4" w:rsidP="00946FA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0" w:type="dxa"/>
            <w:vAlign w:val="bottom"/>
          </w:tcPr>
          <w:p w14:paraId="086614A6" w14:textId="77777777" w:rsidR="00946FA4" w:rsidRPr="00946FA4" w:rsidRDefault="00946FA4" w:rsidP="00946FA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0" w:type="dxa"/>
            <w:vAlign w:val="bottom"/>
          </w:tcPr>
          <w:p w14:paraId="4F32E3EB" w14:textId="77777777" w:rsidR="00946FA4" w:rsidRPr="00946FA4" w:rsidRDefault="00946FA4" w:rsidP="00946FA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0" w:type="dxa"/>
            <w:vAlign w:val="bottom"/>
          </w:tcPr>
          <w:p w14:paraId="6E5E9060" w14:textId="77777777" w:rsidR="00946FA4" w:rsidRPr="00946FA4" w:rsidRDefault="00946FA4" w:rsidP="00946FA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0" w:type="dxa"/>
            <w:vAlign w:val="bottom"/>
          </w:tcPr>
          <w:p w14:paraId="3CD5A331" w14:textId="77777777" w:rsidR="00946FA4" w:rsidRPr="00946FA4" w:rsidRDefault="00946FA4" w:rsidP="00946FA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0" w:type="dxa"/>
            <w:vAlign w:val="bottom"/>
          </w:tcPr>
          <w:p w14:paraId="6AE2736D" w14:textId="77777777" w:rsidR="00946FA4" w:rsidRPr="00946FA4" w:rsidRDefault="00946FA4" w:rsidP="00946FA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946FA4" w:rsidRPr="00946FA4" w14:paraId="3893F53F" w14:textId="77777777" w:rsidTr="0013144E">
        <w:trPr>
          <w:gridAfter w:val="5"/>
          <w:wAfter w:w="17300" w:type="dxa"/>
          <w:trHeight w:val="28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99C66" w14:textId="46D03F50" w:rsidR="00946FA4" w:rsidRPr="0013144E" w:rsidRDefault="00946FA4" w:rsidP="00946FA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1A443" w14:textId="77777777" w:rsidR="00946FA4" w:rsidRPr="0013144E" w:rsidRDefault="00946FA4" w:rsidP="00946FA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76274" w14:textId="77777777" w:rsidR="00946FA4" w:rsidRPr="0013144E" w:rsidRDefault="00946FA4" w:rsidP="00946FA4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8B3E3" w14:textId="77777777" w:rsidR="00946FA4" w:rsidRPr="0013144E" w:rsidRDefault="00946FA4" w:rsidP="00946FA4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9EAB4" w14:textId="77777777" w:rsidR="00946FA4" w:rsidRPr="0013144E" w:rsidRDefault="00946FA4" w:rsidP="00946FA4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DA9B3" w14:textId="77777777" w:rsidR="00946FA4" w:rsidRPr="0013144E" w:rsidRDefault="00946FA4" w:rsidP="00946FA4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CCBA164" w14:textId="77777777" w:rsidR="004B3310" w:rsidRDefault="004B3310">
      <w:pPr>
        <w:sectPr w:rsidR="004B3310" w:rsidSect="00721DB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CEC8DA" w14:textId="5031D2D0" w:rsidR="007D11CC" w:rsidRDefault="007D11CC"/>
    <w:sectPr w:rsidR="007D1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57"/>
    <w:rsid w:val="000520F2"/>
    <w:rsid w:val="00107D63"/>
    <w:rsid w:val="0013144E"/>
    <w:rsid w:val="001E2579"/>
    <w:rsid w:val="002740A8"/>
    <w:rsid w:val="00287A2D"/>
    <w:rsid w:val="00295274"/>
    <w:rsid w:val="002A4A5B"/>
    <w:rsid w:val="002D29CE"/>
    <w:rsid w:val="003E7F4F"/>
    <w:rsid w:val="00443993"/>
    <w:rsid w:val="004B3310"/>
    <w:rsid w:val="004C7987"/>
    <w:rsid w:val="004F561B"/>
    <w:rsid w:val="0058239D"/>
    <w:rsid w:val="00721528"/>
    <w:rsid w:val="00721DB7"/>
    <w:rsid w:val="00783CEE"/>
    <w:rsid w:val="007866A3"/>
    <w:rsid w:val="007A5CF5"/>
    <w:rsid w:val="007B6F89"/>
    <w:rsid w:val="007D11CC"/>
    <w:rsid w:val="008C30F3"/>
    <w:rsid w:val="008F5A06"/>
    <w:rsid w:val="00946FA4"/>
    <w:rsid w:val="00947850"/>
    <w:rsid w:val="00A10C03"/>
    <w:rsid w:val="00A45D17"/>
    <w:rsid w:val="00AA5D73"/>
    <w:rsid w:val="00B80E6C"/>
    <w:rsid w:val="00BC47C6"/>
    <w:rsid w:val="00D02AC2"/>
    <w:rsid w:val="00DB2412"/>
    <w:rsid w:val="00EB1157"/>
    <w:rsid w:val="00ED4C51"/>
    <w:rsid w:val="00EF476D"/>
    <w:rsid w:val="00F71BC8"/>
    <w:rsid w:val="07FF2E82"/>
    <w:rsid w:val="09DDE53E"/>
    <w:rsid w:val="0D966524"/>
    <w:rsid w:val="0E658B84"/>
    <w:rsid w:val="0F8A7BC5"/>
    <w:rsid w:val="1237F54F"/>
    <w:rsid w:val="1634944B"/>
    <w:rsid w:val="1ADF35D1"/>
    <w:rsid w:val="1C471D30"/>
    <w:rsid w:val="1C57C598"/>
    <w:rsid w:val="1FE854BF"/>
    <w:rsid w:val="242884CE"/>
    <w:rsid w:val="2C44CCB1"/>
    <w:rsid w:val="2C8BA2A9"/>
    <w:rsid w:val="3369B4D8"/>
    <w:rsid w:val="3B9EF1F1"/>
    <w:rsid w:val="41EEE530"/>
    <w:rsid w:val="48E94AEA"/>
    <w:rsid w:val="4952191E"/>
    <w:rsid w:val="49C80536"/>
    <w:rsid w:val="5371A7BE"/>
    <w:rsid w:val="59E61686"/>
    <w:rsid w:val="638C6B8A"/>
    <w:rsid w:val="65908E8D"/>
    <w:rsid w:val="66AB7131"/>
    <w:rsid w:val="674BC4E5"/>
    <w:rsid w:val="69741647"/>
    <w:rsid w:val="6BA803A5"/>
    <w:rsid w:val="6E2E0A6C"/>
    <w:rsid w:val="77BD6D76"/>
    <w:rsid w:val="7E5FC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E8AD7"/>
  <w15:chartTrackingRefBased/>
  <w15:docId w15:val="{AAC47F6E-C29B-40CB-AFFA-50A5CEB04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78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5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C787FA305BB94CB0AC9030B89A405E" ma:contentTypeVersion="14" ma:contentTypeDescription="Create a new document." ma:contentTypeScope="" ma:versionID="f309665dab56dec6a7e25346bd74e3e5">
  <xsd:schema xmlns:xsd="http://www.w3.org/2001/XMLSchema" xmlns:xs="http://www.w3.org/2001/XMLSchema" xmlns:p="http://schemas.microsoft.com/office/2006/metadata/properties" xmlns:ns1="http://schemas.microsoft.com/sharepoint/v3" xmlns:ns2="89a050b0-a32d-4faa-a9cd-a4e7e21b38eb" xmlns:ns3="6a08ef53-3623-4754-bb79-a31813bd3485" targetNamespace="http://schemas.microsoft.com/office/2006/metadata/properties" ma:root="true" ma:fieldsID="af79e02150c45dbe55a8887dd7dd3f91" ns1:_="" ns2:_="" ns3:_="">
    <xsd:import namespace="http://schemas.microsoft.com/sharepoint/v3"/>
    <xsd:import namespace="89a050b0-a32d-4faa-a9cd-a4e7e21b38eb"/>
    <xsd:import namespace="6a08ef53-3623-4754-bb79-a31813bd34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050b0-a32d-4faa-a9cd-a4e7e21b38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08ef53-3623-4754-bb79-a31813bd348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3af6188f-4ef6-4569-bdb0-e3a2d30ac912}" ma:internalName="TaxCatchAll" ma:showField="CatchAllData" ma:web="6a08ef53-3623-4754-bb79-a31813bd34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6a08ef53-3623-4754-bb79-a31813bd3485" xsi:nil="true"/>
    <lcf76f155ced4ddcb4097134ff3c332f xmlns="89a050b0-a32d-4faa-a9cd-a4e7e21b38e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FA7FDAB-055F-4F64-BD2C-8DC15B6BDB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9a050b0-a32d-4faa-a9cd-a4e7e21b38eb"/>
    <ds:schemaRef ds:uri="6a08ef53-3623-4754-bb79-a31813bd34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832C85-170B-4E41-87D2-860FBF67BE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BCDED6-EE8C-4DCA-A214-40BC4239C19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a08ef53-3623-4754-bb79-a31813bd3485"/>
    <ds:schemaRef ds:uri="89a050b0-a32d-4faa-a9cd-a4e7e21b38eb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ko, Ashley</dc:creator>
  <cp:keywords/>
  <dc:description/>
  <cp:lastModifiedBy>Rosko, Ashley</cp:lastModifiedBy>
  <cp:revision>2</cp:revision>
  <dcterms:created xsi:type="dcterms:W3CDTF">2024-03-07T22:05:00Z</dcterms:created>
  <dcterms:modified xsi:type="dcterms:W3CDTF">2024-03-07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C787FA305BB94CB0AC9030B89A405E</vt:lpwstr>
  </property>
  <property fmtid="{D5CDD505-2E9C-101B-9397-08002B2CF9AE}" pid="3" name="MediaServiceImageTags">
    <vt:lpwstr/>
  </property>
</Properties>
</file>